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3F872" w14:textId="77777777" w:rsidR="00F112E7" w:rsidRPr="00284FE2" w:rsidRDefault="00F112E7" w:rsidP="00F112E7">
      <w:pPr>
        <w:rPr>
          <w:rFonts w:ascii="Times New Roman" w:hAnsi="Times New Roman" w:cs="Times New Roman"/>
          <w:sz w:val="24"/>
          <w:szCs w:val="24"/>
        </w:rPr>
      </w:pPr>
      <w:r w:rsidRPr="00284FE2">
        <w:rPr>
          <w:rFonts w:ascii="Times New Roman" w:hAnsi="Times New Roman" w:cs="Times New Roman"/>
          <w:sz w:val="24"/>
          <w:szCs w:val="24"/>
        </w:rPr>
        <w:t>Table S1. Patients clinical and pathological characteristics in the training and validation cohort</w:t>
      </w:r>
    </w:p>
    <w:p w14:paraId="363EF798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="-435" w:tblpY="102"/>
        <w:tblW w:w="109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5"/>
        <w:gridCol w:w="2643"/>
        <w:gridCol w:w="2643"/>
        <w:gridCol w:w="1565"/>
      </w:tblGrid>
      <w:tr w:rsidR="00284FE2" w:rsidRPr="00284FE2" w14:paraId="32BAC8E3" w14:textId="77777777" w:rsidTr="00E8551A">
        <w:tc>
          <w:tcPr>
            <w:tcW w:w="4075" w:type="dxa"/>
            <w:tcBorders>
              <w:bottom w:val="single" w:sz="4" w:space="0" w:color="auto"/>
            </w:tcBorders>
          </w:tcPr>
          <w:p w14:paraId="28AD5551" w14:textId="77777777" w:rsidR="000A2FC7" w:rsidRPr="00284FE2" w:rsidRDefault="000A2FC7" w:rsidP="002509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characteristics</w:t>
            </w:r>
          </w:p>
        </w:tc>
        <w:tc>
          <w:tcPr>
            <w:tcW w:w="2643" w:type="dxa"/>
            <w:tcBorders>
              <w:bottom w:val="single" w:sz="4" w:space="0" w:color="auto"/>
            </w:tcBorders>
          </w:tcPr>
          <w:p w14:paraId="1CAEC8C3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</w:t>
            </w:r>
            <w:r w:rsidR="00A80FD9"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46)</w:t>
            </w:r>
          </w:p>
        </w:tc>
        <w:tc>
          <w:tcPr>
            <w:tcW w:w="2643" w:type="dxa"/>
            <w:tcBorders>
              <w:bottom w:val="single" w:sz="4" w:space="0" w:color="auto"/>
            </w:tcBorders>
          </w:tcPr>
          <w:p w14:paraId="7858AD7D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</w:t>
            </w:r>
            <w:r w:rsidR="00A80FD9"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64)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7D048DA4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284FE2" w:rsidRPr="00284FE2" w14:paraId="4C79AA65" w14:textId="77777777" w:rsidTr="00E8551A">
        <w:tc>
          <w:tcPr>
            <w:tcW w:w="4075" w:type="dxa"/>
            <w:tcBorders>
              <w:bottom w:val="nil"/>
            </w:tcBorders>
          </w:tcPr>
          <w:p w14:paraId="42B96D21" w14:textId="77777777" w:rsidR="000A2FC7" w:rsidRPr="00284FE2" w:rsidRDefault="000A2FC7" w:rsidP="002509A2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2643" w:type="dxa"/>
            <w:tcBorders>
              <w:bottom w:val="nil"/>
            </w:tcBorders>
          </w:tcPr>
          <w:p w14:paraId="5E9C5B76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55.80±8.27</w:t>
            </w:r>
          </w:p>
        </w:tc>
        <w:tc>
          <w:tcPr>
            <w:tcW w:w="2643" w:type="dxa"/>
            <w:tcBorders>
              <w:bottom w:val="nil"/>
            </w:tcBorders>
          </w:tcPr>
          <w:p w14:paraId="2F6D9ADB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57.20±9.29</w:t>
            </w:r>
          </w:p>
        </w:tc>
        <w:tc>
          <w:tcPr>
            <w:tcW w:w="1565" w:type="dxa"/>
            <w:tcBorders>
              <w:bottom w:val="nil"/>
            </w:tcBorders>
          </w:tcPr>
          <w:p w14:paraId="1ADA86FF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231</w:t>
            </w:r>
          </w:p>
        </w:tc>
      </w:tr>
      <w:tr w:rsidR="00284FE2" w:rsidRPr="00284FE2" w14:paraId="261742EB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728AC2A6" w14:textId="77777777" w:rsidR="000A2FC7" w:rsidRPr="00284FE2" w:rsidRDefault="000A2FC7" w:rsidP="002509A2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O stage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505A51F7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34074DB8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173D4F48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582</w:t>
            </w:r>
          </w:p>
        </w:tc>
      </w:tr>
      <w:tr w:rsidR="00284FE2" w:rsidRPr="00284FE2" w14:paraId="5A1EB827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656EE8F7" w14:textId="77777777" w:rsidR="000A2FC7" w:rsidRPr="00284FE2" w:rsidRDefault="000A2FC7" w:rsidP="002509A2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Ⅰ−Ⅱ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6AEC4363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26 (86.3%)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04E2303E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7 (89.1%)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746176FD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17B56764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678B8DE7" w14:textId="77777777" w:rsidR="000A2FC7" w:rsidRPr="00284FE2" w:rsidRDefault="000A2FC7" w:rsidP="002509A2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Ⅲ−Ⅳ</w:t>
            </w:r>
            <w:bookmarkEnd w:id="0"/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6FCFB9AC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0 (13.7%)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0F12E4C3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10.9%)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62DEC842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3C851067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254C31E2" w14:textId="77777777" w:rsidR="000A2FC7" w:rsidRPr="00284FE2" w:rsidRDefault="000A2FC7" w:rsidP="002509A2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y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77227AAC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00C914F2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3D353027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692</w:t>
            </w:r>
          </w:p>
        </w:tc>
      </w:tr>
      <w:tr w:rsidR="00284FE2" w:rsidRPr="00284FE2" w14:paraId="4933354C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57D30241" w14:textId="77777777" w:rsidR="000A2FC7" w:rsidRPr="00284FE2" w:rsidRDefault="000A2FC7" w:rsidP="002509A2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Endometrioid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550A525A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13 (77.4%)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08061F44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9 (76.6%)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6DEA1BA3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1FF0A3F4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4C9092D4" w14:textId="77777777" w:rsidR="000A2FC7" w:rsidRPr="00284FE2" w:rsidRDefault="000A2FC7" w:rsidP="002509A2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on−Endometrioid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615DB045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3 (22.6%)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62403E6D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5 (23.4%)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55A7C2FF" w14:textId="77777777" w:rsidR="000A2FC7" w:rsidRPr="00284FE2" w:rsidRDefault="000A2FC7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43C10608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6DCE9005" w14:textId="77777777" w:rsidR="002509A2" w:rsidRPr="00284FE2" w:rsidRDefault="002509A2" w:rsidP="00D4555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2877FB7D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n=146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1DF7C500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n=64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454D5BA1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38</w:t>
            </w:r>
          </w:p>
        </w:tc>
      </w:tr>
      <w:tr w:rsidR="00284FE2" w:rsidRPr="00284FE2" w14:paraId="136FC7E4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5F1132E0" w14:textId="77777777" w:rsidR="002509A2" w:rsidRPr="00284FE2" w:rsidRDefault="002509A2" w:rsidP="002509A2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ype Ⅰ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31D9B0A4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5 (65.1%)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075A4153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2 (65.6%)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2C88B40B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3BB78E05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42542AA7" w14:textId="77777777" w:rsidR="002509A2" w:rsidRPr="00284FE2" w:rsidRDefault="002509A2" w:rsidP="002509A2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ype Ⅱ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31F524AE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1 (34.9%)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248D0326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2 (34.4%)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50BE9DC6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2E0B3052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0BD02E89" w14:textId="77777777" w:rsidR="002509A2" w:rsidRPr="00284FE2" w:rsidRDefault="002509A2" w:rsidP="002509A2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e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only endometrioid, n=162)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4C95F3A4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n=112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2FB0CB6C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n=50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2C78B6D7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94</w:t>
            </w:r>
          </w:p>
        </w:tc>
      </w:tr>
      <w:tr w:rsidR="00284FE2" w:rsidRPr="00284FE2" w14:paraId="03F5325C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7E4987F0" w14:textId="77777777" w:rsidR="002509A2" w:rsidRPr="00284FE2" w:rsidRDefault="002509A2" w:rsidP="002509A2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65F0ED55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5 (84.8%)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66CDCC7D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2 (84%)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002AC5DC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1E696832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7099B80E" w14:textId="77777777" w:rsidR="002509A2" w:rsidRPr="00284FE2" w:rsidRDefault="002509A2" w:rsidP="002509A2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5436E7FB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7 (15.2%)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596E7BA6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16%)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7E8A659E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06CFECF9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4CCEFB23" w14:textId="77777777" w:rsidR="002509A2" w:rsidRPr="00284FE2" w:rsidRDefault="002509A2" w:rsidP="002509A2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3B8557AA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0580E875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3D627FDC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  <w:tr w:rsidR="00284FE2" w:rsidRPr="00284FE2" w14:paraId="47E5FD27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71C2BBF5" w14:textId="77777777" w:rsidR="002509A2" w:rsidRPr="00284FE2" w:rsidRDefault="00C9052C" w:rsidP="002509A2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56B1AC59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09 (74.6%)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792DC665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8 (75%)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6C20F864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2AE02379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5D2D9F80" w14:textId="77777777" w:rsidR="002509A2" w:rsidRPr="00284FE2" w:rsidRDefault="002509A2" w:rsidP="002509A2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3A4CE5A4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7 (25.4%)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33128CE3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6 (25%)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69B39ECE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73CC8B11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73BD9C3D" w14:textId="77777777" w:rsidR="002509A2" w:rsidRPr="00284FE2" w:rsidRDefault="002509A2" w:rsidP="002509A2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SI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4C1FD4B5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7C300A07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59FDAC6C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973671" w:rsidRPr="00284FE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84FE2" w:rsidRPr="00284FE2" w14:paraId="2FE4A497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08FFF13B" w14:textId="77777777" w:rsidR="002509A2" w:rsidRPr="00284FE2" w:rsidRDefault="002509A2" w:rsidP="002509A2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5DD62731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10F9C" w:rsidRPr="00284F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F378F" w:rsidRPr="00284FE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D02EC8" w:rsidRPr="00284F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378F" w:rsidRPr="00284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7BAA7CEE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10F9C" w:rsidRPr="00284F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F378F" w:rsidRPr="00284FE2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5687B982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3D941176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718B1210" w14:textId="77777777" w:rsidR="002509A2" w:rsidRPr="00284FE2" w:rsidRDefault="002509A2" w:rsidP="002509A2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7F40EE83" w14:textId="77777777" w:rsidR="002509A2" w:rsidRPr="00284FE2" w:rsidRDefault="00F10F9C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2509A2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F378F" w:rsidRPr="00284FE2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  <w:r w:rsidR="002509A2" w:rsidRPr="00284FE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790B1DC9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10F9C" w:rsidRPr="00284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F378F" w:rsidRPr="00284FE2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3A828E26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43583CDC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746EA48B" w14:textId="77777777" w:rsidR="002509A2" w:rsidRPr="00284FE2" w:rsidRDefault="002509A2" w:rsidP="002509A2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53AB700A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72F62019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673A5192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73671" w:rsidRPr="00284FE2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</w:tr>
      <w:tr w:rsidR="00284FE2" w:rsidRPr="00284FE2" w14:paraId="5F094A1B" w14:textId="77777777" w:rsidTr="00E8551A">
        <w:tc>
          <w:tcPr>
            <w:tcW w:w="4075" w:type="dxa"/>
            <w:tcBorders>
              <w:top w:val="nil"/>
              <w:bottom w:val="nil"/>
            </w:tcBorders>
          </w:tcPr>
          <w:p w14:paraId="2B239033" w14:textId="77777777" w:rsidR="002509A2" w:rsidRPr="00284FE2" w:rsidRDefault="002509A2" w:rsidP="002509A2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0E5FCAEC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F378F" w:rsidRPr="00284F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F378F" w:rsidRPr="00284FE2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0BF883C6" w14:textId="77777777" w:rsidR="002509A2" w:rsidRPr="00284FE2" w:rsidRDefault="007F378F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293D1A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09A2" w:rsidRPr="0028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  <w:r w:rsidR="002509A2" w:rsidRPr="00284FE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57E3F3B5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11DA0B37" w14:textId="77777777" w:rsidTr="00E8551A">
        <w:tc>
          <w:tcPr>
            <w:tcW w:w="4075" w:type="dxa"/>
            <w:tcBorders>
              <w:top w:val="nil"/>
            </w:tcBorders>
          </w:tcPr>
          <w:p w14:paraId="026CE878" w14:textId="77777777" w:rsidR="002509A2" w:rsidRPr="00284FE2" w:rsidRDefault="002509A2" w:rsidP="002509A2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2643" w:type="dxa"/>
            <w:tcBorders>
              <w:top w:val="nil"/>
            </w:tcBorders>
          </w:tcPr>
          <w:p w14:paraId="271F0455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F378F" w:rsidRPr="00284F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F378F" w:rsidRPr="00284FE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3" w:type="dxa"/>
            <w:tcBorders>
              <w:top w:val="nil"/>
            </w:tcBorders>
          </w:tcPr>
          <w:p w14:paraId="6BF60852" w14:textId="77777777" w:rsidR="002509A2" w:rsidRPr="00284FE2" w:rsidRDefault="007F378F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509A2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2509A2" w:rsidRPr="00284FE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5" w:type="dxa"/>
            <w:tcBorders>
              <w:top w:val="nil"/>
            </w:tcBorders>
          </w:tcPr>
          <w:p w14:paraId="58AA21A8" w14:textId="77777777" w:rsidR="002509A2" w:rsidRPr="00284FE2" w:rsidRDefault="002509A2" w:rsidP="00E8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ED0702" w14:textId="77777777" w:rsidR="00F112E7" w:rsidRPr="00284FE2" w:rsidRDefault="00E8551A">
      <w:pPr>
        <w:rPr>
          <w:rFonts w:ascii="Times New Roman" w:hAnsi="Times New Roman" w:cs="Times New Roman"/>
          <w:sz w:val="24"/>
          <w:szCs w:val="24"/>
        </w:rPr>
      </w:pPr>
      <w:r w:rsidRPr="00284FE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84FE2">
        <w:rPr>
          <w:rFonts w:ascii="Times New Roman" w:hAnsi="Times New Roman" w:cs="Times New Roman"/>
          <w:b/>
          <w:bCs/>
          <w:sz w:val="24"/>
          <w:szCs w:val="24"/>
        </w:rPr>
        <w:t>IGO</w:t>
      </w:r>
      <w:r w:rsidRPr="00284FE2">
        <w:rPr>
          <w:rFonts w:ascii="Times New Roman" w:hAnsi="Times New Roman" w:cs="Times New Roman"/>
          <w:sz w:val="24"/>
          <w:szCs w:val="24"/>
        </w:rPr>
        <w:t>:</w:t>
      </w:r>
      <w:r w:rsidR="00933F82" w:rsidRPr="00284FE2">
        <w:t xml:space="preserve"> </w:t>
      </w:r>
      <w:r w:rsidR="00933F82" w:rsidRPr="00284FE2">
        <w:rPr>
          <w:rFonts w:ascii="Times New Roman" w:hAnsi="Times New Roman" w:cs="Times New Roman"/>
          <w:sz w:val="24"/>
          <w:szCs w:val="24"/>
        </w:rPr>
        <w:t xml:space="preserve">the International Federation of Gynecology and Obstetrics; </w:t>
      </w:r>
      <w:r w:rsidR="00933F82" w:rsidRPr="00284FE2">
        <w:rPr>
          <w:rFonts w:ascii="Times New Roman" w:hAnsi="Times New Roman" w:cs="Times New Roman"/>
          <w:b/>
          <w:bCs/>
          <w:sz w:val="24"/>
          <w:szCs w:val="24"/>
        </w:rPr>
        <w:t>DMI</w:t>
      </w:r>
      <w:r w:rsidR="00933F82" w:rsidRPr="00284FE2">
        <w:rPr>
          <w:rFonts w:ascii="Times New Roman" w:hAnsi="Times New Roman" w:cs="Times New Roman"/>
          <w:sz w:val="24"/>
          <w:szCs w:val="24"/>
        </w:rPr>
        <w:t xml:space="preserve">: deep myometrial infiltration; </w:t>
      </w:r>
      <w:r w:rsidR="00933F82" w:rsidRPr="00284FE2">
        <w:rPr>
          <w:rFonts w:ascii="Times New Roman" w:hAnsi="Times New Roman" w:cs="Times New Roman"/>
          <w:b/>
          <w:bCs/>
          <w:sz w:val="24"/>
          <w:szCs w:val="24"/>
        </w:rPr>
        <w:t>LVSI</w:t>
      </w:r>
      <w:r w:rsidR="00933F82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933F82" w:rsidRPr="00284FE2">
        <w:rPr>
          <w:rFonts w:ascii="Times New Roman" w:hAnsi="Times New Roman" w:cs="Times New Roman"/>
          <w:sz w:val="24"/>
          <w:szCs w:val="24"/>
        </w:rPr>
        <w:t>lymphovascular</w:t>
      </w:r>
      <w:proofErr w:type="spellEnd"/>
      <w:r w:rsidR="00933F82" w:rsidRPr="00284FE2">
        <w:rPr>
          <w:rFonts w:ascii="Times New Roman" w:hAnsi="Times New Roman" w:cs="Times New Roman"/>
          <w:sz w:val="24"/>
          <w:szCs w:val="24"/>
        </w:rPr>
        <w:t xml:space="preserve"> space invasion; </w:t>
      </w:r>
      <w:r w:rsidR="00933F82" w:rsidRPr="00284FE2">
        <w:rPr>
          <w:rFonts w:ascii="Times New Roman" w:hAnsi="Times New Roman" w:cs="Times New Roman"/>
          <w:b/>
          <w:bCs/>
          <w:sz w:val="24"/>
          <w:szCs w:val="24"/>
        </w:rPr>
        <w:t>LNM</w:t>
      </w:r>
      <w:r w:rsidR="00933F82" w:rsidRPr="00284FE2">
        <w:rPr>
          <w:rFonts w:ascii="Times New Roman" w:hAnsi="Times New Roman" w:cs="Times New Roman"/>
          <w:sz w:val="24"/>
          <w:szCs w:val="24"/>
        </w:rPr>
        <w:t>: lymph node metastasis.</w:t>
      </w:r>
    </w:p>
    <w:p w14:paraId="4432C340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p w14:paraId="6A793AE6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p w14:paraId="47D582CA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p w14:paraId="6507552C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p w14:paraId="655B785C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p w14:paraId="01255989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p w14:paraId="10E896C4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p w14:paraId="45ECA74F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p w14:paraId="22DB5954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p w14:paraId="53FEC295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p w14:paraId="6F7BAA83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p w14:paraId="7649625E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p w14:paraId="784F96DF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p w14:paraId="205BEA6A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p w14:paraId="013CB2AA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p w14:paraId="109EC22F" w14:textId="77777777" w:rsidR="00F112E7" w:rsidRPr="00284FE2" w:rsidRDefault="00F112E7">
      <w:pPr>
        <w:rPr>
          <w:rFonts w:ascii="Times New Roman" w:hAnsi="Times New Roman" w:cs="Times New Roman"/>
          <w:sz w:val="24"/>
          <w:szCs w:val="24"/>
        </w:rPr>
      </w:pPr>
    </w:p>
    <w:p w14:paraId="358C2ED0" w14:textId="77777777" w:rsidR="00CE724A" w:rsidRPr="00284FE2" w:rsidRDefault="00CE724A">
      <w:pPr>
        <w:rPr>
          <w:rFonts w:ascii="Times New Roman" w:hAnsi="Times New Roman" w:cs="Times New Roman"/>
          <w:sz w:val="24"/>
          <w:szCs w:val="24"/>
        </w:rPr>
      </w:pPr>
    </w:p>
    <w:p w14:paraId="5DECA735" w14:textId="77777777" w:rsidR="00CE724A" w:rsidRPr="00284FE2" w:rsidRDefault="00CE724A">
      <w:pPr>
        <w:rPr>
          <w:rFonts w:ascii="Times New Roman" w:hAnsi="Times New Roman" w:cs="Times New Roman"/>
          <w:sz w:val="24"/>
          <w:szCs w:val="24"/>
        </w:rPr>
      </w:pPr>
    </w:p>
    <w:p w14:paraId="5AD782E8" w14:textId="77777777" w:rsidR="006E2261" w:rsidRPr="00284FE2" w:rsidRDefault="00052558">
      <w:pPr>
        <w:rPr>
          <w:rFonts w:ascii="Times New Roman" w:hAnsi="Times New Roman" w:cs="Times New Roman"/>
          <w:sz w:val="24"/>
          <w:szCs w:val="24"/>
        </w:rPr>
      </w:pPr>
      <w:r w:rsidRPr="00284FE2">
        <w:rPr>
          <w:rFonts w:ascii="Times New Roman" w:hAnsi="Times New Roman" w:cs="Times New Roman"/>
          <w:sz w:val="24"/>
          <w:szCs w:val="24"/>
        </w:rPr>
        <w:t>Table S</w:t>
      </w:r>
      <w:r w:rsidR="003C0B59" w:rsidRPr="00284FE2">
        <w:rPr>
          <w:rFonts w:ascii="Times New Roman" w:hAnsi="Times New Roman" w:cs="Times New Roman"/>
          <w:sz w:val="24"/>
          <w:szCs w:val="24"/>
        </w:rPr>
        <w:t>2</w:t>
      </w:r>
      <w:r w:rsidRPr="00284FE2">
        <w:rPr>
          <w:rFonts w:ascii="Times New Roman" w:hAnsi="Times New Roman" w:cs="Times New Roman"/>
          <w:sz w:val="24"/>
          <w:szCs w:val="24"/>
        </w:rPr>
        <w:t xml:space="preserve"> </w:t>
      </w:r>
      <w:r w:rsidR="001B1847" w:rsidRPr="00284FE2">
        <w:rPr>
          <w:rFonts w:ascii="Times New Roman" w:hAnsi="Times New Roman" w:cs="Times New Roman"/>
          <w:sz w:val="24"/>
          <w:szCs w:val="24"/>
        </w:rPr>
        <w:t>T</w:t>
      </w:r>
      <w:r w:rsidR="0053096E" w:rsidRPr="00284FE2">
        <w:rPr>
          <w:rFonts w:ascii="Times New Roman" w:hAnsi="Times New Roman" w:cs="Times New Roman"/>
          <w:sz w:val="24"/>
          <w:szCs w:val="24"/>
        </w:rPr>
        <w:t>he</w:t>
      </w:r>
      <w:r w:rsidR="006E2261" w:rsidRPr="00284FE2">
        <w:rPr>
          <w:rFonts w:ascii="Times New Roman" w:hAnsi="Times New Roman" w:cs="Times New Roman"/>
          <w:sz w:val="24"/>
          <w:szCs w:val="24"/>
        </w:rPr>
        <w:t xml:space="preserve"> selected radiomic features of the Type, Grade, DMI, LVSI and LNM</w:t>
      </w:r>
    </w:p>
    <w:tbl>
      <w:tblPr>
        <w:tblStyle w:val="TableGrid"/>
        <w:tblpPr w:leftFromText="180" w:rightFromText="180" w:vertAnchor="text" w:horzAnchor="page" w:tblpX="509" w:tblpY="44"/>
        <w:tblW w:w="119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552"/>
        <w:gridCol w:w="2835"/>
        <w:gridCol w:w="1984"/>
      </w:tblGrid>
      <w:tr w:rsidR="00284FE2" w:rsidRPr="00284FE2" w14:paraId="1A66DCBF" w14:textId="77777777" w:rsidTr="000E5169">
        <w:trPr>
          <w:trHeight w:val="246"/>
        </w:trPr>
        <w:tc>
          <w:tcPr>
            <w:tcW w:w="4536" w:type="dxa"/>
            <w:vMerge w:val="restart"/>
          </w:tcPr>
          <w:p w14:paraId="18C5D247" w14:textId="77777777" w:rsidR="000F39D5" w:rsidRPr="00284FE2" w:rsidRDefault="000F39D5" w:rsidP="000F39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7371" w:type="dxa"/>
            <w:gridSpan w:val="3"/>
          </w:tcPr>
          <w:p w14:paraId="7820B905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logistic regression analysis</w:t>
            </w:r>
          </w:p>
        </w:tc>
      </w:tr>
      <w:tr w:rsidR="00284FE2" w:rsidRPr="00284FE2" w14:paraId="7AC37418" w14:textId="77777777" w:rsidTr="000E5169">
        <w:trPr>
          <w:trHeight w:val="245"/>
        </w:trPr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772F3C76" w14:textId="77777777" w:rsidR="000F39D5" w:rsidRPr="00284FE2" w:rsidRDefault="000F39D5" w:rsidP="000F39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A2F7A18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A6BD50B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5D8D72B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84FE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</w:p>
        </w:tc>
      </w:tr>
      <w:tr w:rsidR="00284FE2" w:rsidRPr="00284FE2" w14:paraId="16680939" w14:textId="77777777" w:rsidTr="000E5169">
        <w:trPr>
          <w:trHeight w:val="317"/>
        </w:trPr>
        <w:tc>
          <w:tcPr>
            <w:tcW w:w="4536" w:type="dxa"/>
            <w:tcBorders>
              <w:bottom w:val="nil"/>
            </w:tcBorders>
          </w:tcPr>
          <w:p w14:paraId="3749B701" w14:textId="77777777" w:rsidR="000F39D5" w:rsidRPr="00284FE2" w:rsidRDefault="000F39D5" w:rsidP="000F39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552" w:type="dxa"/>
            <w:tcBorders>
              <w:bottom w:val="nil"/>
            </w:tcBorders>
          </w:tcPr>
          <w:p w14:paraId="21FE65A0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378D70CF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482D8C31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3F9B9A5A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303685E2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firstorder_10Percentil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6BAEF17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6.61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C7323D7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596-390.2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832CAD2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84FE2" w:rsidRPr="00284FE2" w14:paraId="1ECE0BBE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4F7D5426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glcm_JE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6120D66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8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D98C27E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49-2.90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6A3DB4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84FE2" w:rsidRPr="00284FE2" w14:paraId="2A559400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61A53A7C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HLH_firstorder_Skewness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AC1854F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50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D23EE83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32-0.77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81BDA8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284FE2" w:rsidRPr="00284FE2" w14:paraId="6FD05141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301B7FCB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LLL_firstorder_10Percentil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A0266A3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9285787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12-0.66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B2A77D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284FE2" w:rsidRPr="00284FE2" w14:paraId="71D01437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25CA2B91" w14:textId="77777777" w:rsidR="000F39D5" w:rsidRPr="00284FE2" w:rsidRDefault="000F39D5" w:rsidP="000F39D5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glszm_LAE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7F62461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8DE7AC0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13-2.08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17E59A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</w:tr>
      <w:tr w:rsidR="00284FE2" w:rsidRPr="00284FE2" w14:paraId="2A3B92FC" w14:textId="77777777" w:rsidTr="000E5169">
        <w:trPr>
          <w:trHeight w:val="317"/>
        </w:trPr>
        <w:tc>
          <w:tcPr>
            <w:tcW w:w="4536" w:type="dxa"/>
            <w:tcBorders>
              <w:top w:val="nil"/>
              <w:bottom w:val="nil"/>
            </w:tcBorders>
          </w:tcPr>
          <w:p w14:paraId="56A488ED" w14:textId="77777777" w:rsidR="000F39D5" w:rsidRPr="00284FE2" w:rsidRDefault="000F39D5" w:rsidP="000F39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125CB30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1F090CF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F01AA9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41D37F7A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4A82979D" w14:textId="77777777" w:rsidR="000F39D5" w:rsidRPr="00284FE2" w:rsidRDefault="000F39D5" w:rsidP="000F39D5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bp-3D-m2_firstorder_IR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EFF3DDD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0F4FE94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271-0.80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D775EC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284FE2" w:rsidRPr="00284FE2" w14:paraId="04F4D0A4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69CE539F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firstorder_Minimum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B6AE59C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4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EF76C43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54-4.16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0110F8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284FE2" w:rsidRPr="00284FE2" w14:paraId="09862D63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3EF4CF30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HLH_firstorder_Skewness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0BD3356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0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5674E5A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141-0.56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357995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284FE2" w:rsidRPr="00284FE2" w14:paraId="3C4EC898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7B87E3C9" w14:textId="77777777" w:rsidR="000F39D5" w:rsidRPr="00284FE2" w:rsidRDefault="000F39D5" w:rsidP="000F39D5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284FE2">
              <w:rPr>
                <w:rFonts w:ascii="Times New Roman" w:eastAsia="DengXian" w:hAnsi="Times New Roman" w:cs="Times New Roman"/>
                <w:sz w:val="24"/>
                <w:szCs w:val="24"/>
              </w:rPr>
              <w:t>glrlm_GLNUN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73A9866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DF536A2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169-3.68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3D9376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284FE2" w:rsidRPr="00284FE2" w14:paraId="6C001E26" w14:textId="77777777" w:rsidTr="000E5169">
        <w:trPr>
          <w:trHeight w:val="317"/>
        </w:trPr>
        <w:tc>
          <w:tcPr>
            <w:tcW w:w="4536" w:type="dxa"/>
            <w:tcBorders>
              <w:top w:val="nil"/>
              <w:bottom w:val="nil"/>
            </w:tcBorders>
          </w:tcPr>
          <w:p w14:paraId="357247EF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bp-3D-k_gldm_DV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C3E780F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2.70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390C84C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58-5.38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60AE00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284FE2" w:rsidRPr="00284FE2" w14:paraId="47C6BE61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5B918413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HLH_glszm_SZNUN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884B8DF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6B53967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189-0.73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67D798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284FE2" w:rsidRPr="00284FE2" w14:paraId="28072CFE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2E82791D" w14:textId="77777777" w:rsidR="000F39D5" w:rsidRPr="00284FE2" w:rsidRDefault="000F39D5" w:rsidP="000F39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E6D1A43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A95562E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17F461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1969488D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3655DA93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LL_firstorder_Mean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6AF0C20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3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470EF7B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518-3.60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BA022F2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84FE2" w:rsidRPr="00284FE2" w14:paraId="00BD5185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77110A42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bp-3D-k_glcm_Imc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3C3794A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D10FAB3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402-3.91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F6E97AA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84FE2" w:rsidRPr="00284FE2" w14:paraId="26D8C995" w14:textId="77777777" w:rsidTr="000E5169">
        <w:trPr>
          <w:trHeight w:val="317"/>
        </w:trPr>
        <w:tc>
          <w:tcPr>
            <w:tcW w:w="4536" w:type="dxa"/>
            <w:tcBorders>
              <w:top w:val="nil"/>
              <w:bottom w:val="nil"/>
            </w:tcBorders>
          </w:tcPr>
          <w:p w14:paraId="79ECF90F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bp-3D-m2_gldm_</w:t>
            </w:r>
            <w:r w:rsidR="00321FFB" w:rsidRPr="00284FE2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31BB8ED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7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9922082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243-2.81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F5EED8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284FE2" w:rsidRPr="00284FE2" w14:paraId="6E107A29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65BA2F4B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HLL_firstorder_Median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2B54C1B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03564F3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05-3.61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6EA082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284FE2" w:rsidRPr="00284FE2" w14:paraId="7CE137C9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092B560F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LH_gldm_LDLGLE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E9124EF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1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142DA77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291-2.84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CC3C172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84FE2" w:rsidRPr="00284FE2" w14:paraId="6405C0D9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67260BAF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bp-3D-m2_firstorder_RMA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99B278B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54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048D9B7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48-0.84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D4E944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284FE2" w:rsidRPr="00284FE2" w14:paraId="1349EC14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4BC43B4B" w14:textId="77777777" w:rsidR="000F39D5" w:rsidRPr="00284FE2" w:rsidRDefault="000F39D5" w:rsidP="000F39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SI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2238CC1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8DBA027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9BE26A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3F768C58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15F28081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HLL_glrlm_LGLRE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338820C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9E1CE23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495-3.06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AE155D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84FE2" w:rsidRPr="00284FE2" w14:paraId="70CBC706" w14:textId="77777777" w:rsidTr="000E5169">
        <w:trPr>
          <w:trHeight w:val="317"/>
        </w:trPr>
        <w:tc>
          <w:tcPr>
            <w:tcW w:w="4536" w:type="dxa"/>
            <w:tcBorders>
              <w:top w:val="nil"/>
              <w:bottom w:val="nil"/>
            </w:tcBorders>
          </w:tcPr>
          <w:p w14:paraId="41F2D39A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HHH_glszm_SZNU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BAC874D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56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4CF4BF8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129-2.16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A24F5F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</w:tr>
      <w:tr w:rsidR="00284FE2" w:rsidRPr="00284FE2" w14:paraId="65FF6B2B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549F3760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firstorder_10Percentil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B1C4400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67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669A3F2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140-2.46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C33CC7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284FE2" w:rsidRPr="00284FE2" w14:paraId="4317EDAB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12BF3866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LH_firstorder_Mean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CE36A7C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B78F12F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91-0.9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9C9859E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</w:tr>
      <w:tr w:rsidR="00284FE2" w:rsidRPr="00284FE2" w14:paraId="5C91883D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080588EC" w14:textId="77777777" w:rsidR="000F39D5" w:rsidRPr="00284FE2" w:rsidRDefault="000F39D5" w:rsidP="000F39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7628A5E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A6320AC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E94F3C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02EAA4E8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56246506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LL_firstorder_Kurtosis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D44815A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823424B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70-12.17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B326F6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84FE2" w:rsidRPr="00284FE2" w14:paraId="170226D3" w14:textId="77777777" w:rsidTr="000E5169">
        <w:trPr>
          <w:trHeight w:val="317"/>
        </w:trPr>
        <w:tc>
          <w:tcPr>
            <w:tcW w:w="4536" w:type="dxa"/>
            <w:tcBorders>
              <w:top w:val="nil"/>
              <w:bottom w:val="nil"/>
            </w:tcBorders>
          </w:tcPr>
          <w:p w14:paraId="7EC4FD38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glcm_MP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6333C3D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5.38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69ADA7B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23-61.92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BC9739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84FE2" w:rsidRPr="00284FE2" w14:paraId="3A715A7D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48981A35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HHL_firstorder_TE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E324DE1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54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AE2766C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707-17.36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E5E43B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84FE2" w:rsidRPr="00284FE2" w14:paraId="35D0833C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29A949F3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gldm_</w:t>
            </w:r>
            <w:bookmarkStart w:id="1" w:name="_Hlk73282323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DE</w:t>
            </w:r>
            <w:bookmarkEnd w:id="1"/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E86AF44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FFEA22F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4-0.20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A0E727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84FE2" w:rsidRPr="00284FE2" w14:paraId="52BCE01D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1B4753E4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bp-3D-k_gldm_HGL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A6A030F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00416E3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38-7.63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EEE465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</w:tr>
      <w:tr w:rsidR="00284FE2" w:rsidRPr="00284FE2" w14:paraId="36D33F74" w14:textId="77777777" w:rsidTr="000E5169">
        <w:trPr>
          <w:trHeight w:val="42"/>
        </w:trPr>
        <w:tc>
          <w:tcPr>
            <w:tcW w:w="4536" w:type="dxa"/>
            <w:tcBorders>
              <w:top w:val="nil"/>
              <w:bottom w:val="nil"/>
            </w:tcBorders>
          </w:tcPr>
          <w:p w14:paraId="32EEA82E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LH_glrlm_LRE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8B6B8EB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4E0B86E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775-21.46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10427C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284FE2" w:rsidRPr="00284FE2" w14:paraId="68811BC4" w14:textId="77777777" w:rsidTr="000E5169">
        <w:trPr>
          <w:trHeight w:val="326"/>
        </w:trPr>
        <w:tc>
          <w:tcPr>
            <w:tcW w:w="4536" w:type="dxa"/>
            <w:tcBorders>
              <w:top w:val="nil"/>
              <w:bottom w:val="nil"/>
            </w:tcBorders>
          </w:tcPr>
          <w:p w14:paraId="613605A7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LL_gldm_GLNU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083C091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5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97F5FE8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156-0.81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8F0A0A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284FE2" w:rsidRPr="00284FE2" w14:paraId="6C1BF370" w14:textId="77777777" w:rsidTr="000E5169">
        <w:trPr>
          <w:trHeight w:val="326"/>
        </w:trPr>
        <w:tc>
          <w:tcPr>
            <w:tcW w:w="4536" w:type="dxa"/>
            <w:tcBorders>
              <w:top w:val="nil"/>
            </w:tcBorders>
          </w:tcPr>
          <w:p w14:paraId="3C130B0A" w14:textId="77777777" w:rsidR="000F39D5" w:rsidRPr="00284FE2" w:rsidRDefault="000F39D5" w:rsidP="000F39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bp-3D-k_glszm_ZE</w:t>
            </w:r>
          </w:p>
        </w:tc>
        <w:tc>
          <w:tcPr>
            <w:tcW w:w="2552" w:type="dxa"/>
            <w:tcBorders>
              <w:top w:val="nil"/>
            </w:tcBorders>
          </w:tcPr>
          <w:p w14:paraId="419B5A7F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527</w:t>
            </w:r>
          </w:p>
        </w:tc>
        <w:tc>
          <w:tcPr>
            <w:tcW w:w="2835" w:type="dxa"/>
            <w:tcBorders>
              <w:top w:val="nil"/>
            </w:tcBorders>
          </w:tcPr>
          <w:p w14:paraId="7FEB8822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90-83.252</w:t>
            </w:r>
          </w:p>
        </w:tc>
        <w:tc>
          <w:tcPr>
            <w:tcW w:w="1984" w:type="dxa"/>
            <w:tcBorders>
              <w:top w:val="nil"/>
            </w:tcBorders>
          </w:tcPr>
          <w:p w14:paraId="09D283EE" w14:textId="77777777" w:rsidR="000F39D5" w:rsidRPr="00284FE2" w:rsidRDefault="000F39D5" w:rsidP="000F3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</w:tr>
    </w:tbl>
    <w:p w14:paraId="0756EF73" w14:textId="77777777" w:rsidR="0071082E" w:rsidRPr="00284FE2" w:rsidRDefault="0071082E">
      <w:pPr>
        <w:rPr>
          <w:rFonts w:ascii="Times New Roman" w:hAnsi="Times New Roman" w:cs="Times New Roman"/>
          <w:sz w:val="24"/>
          <w:szCs w:val="24"/>
        </w:rPr>
      </w:pPr>
    </w:p>
    <w:p w14:paraId="2D2CC7A6" w14:textId="77777777" w:rsidR="006727BE" w:rsidRPr="00284FE2" w:rsidRDefault="006E2261" w:rsidP="00321FFB">
      <w:pPr>
        <w:rPr>
          <w:rFonts w:ascii="Times New Roman" w:hAnsi="Times New Roman" w:cs="Times New Roman"/>
          <w:sz w:val="24"/>
          <w:szCs w:val="24"/>
        </w:rPr>
      </w:pPr>
      <w:r w:rsidRPr="00284FE2">
        <w:rPr>
          <w:rFonts w:ascii="Times New Roman" w:hAnsi="Times New Roman" w:cs="Times New Roman"/>
          <w:b/>
          <w:bCs/>
          <w:sz w:val="24"/>
          <w:szCs w:val="24"/>
        </w:rPr>
        <w:t>OR</w:t>
      </w:r>
      <w:r w:rsidRPr="00284FE2">
        <w:rPr>
          <w:rFonts w:ascii="Times New Roman" w:hAnsi="Times New Roman" w:cs="Times New Roman" w:hint="eastAsia"/>
          <w:sz w:val="24"/>
          <w:szCs w:val="24"/>
        </w:rPr>
        <w:t>:</w:t>
      </w:r>
      <w:r w:rsidRPr="00284FE2">
        <w:rPr>
          <w:rFonts w:ascii="Times New Roman" w:hAnsi="Times New Roman" w:cs="Times New Roman"/>
          <w:sz w:val="24"/>
          <w:szCs w:val="24"/>
        </w:rPr>
        <w:t xml:space="preserve"> odds ratio; </w:t>
      </w:r>
      <w:r w:rsidRPr="00284FE2">
        <w:rPr>
          <w:rFonts w:ascii="Times New Roman" w:hAnsi="Times New Roman" w:cs="Times New Roman"/>
          <w:b/>
          <w:bCs/>
          <w:sz w:val="24"/>
          <w:szCs w:val="24"/>
        </w:rPr>
        <w:t>CI</w:t>
      </w:r>
      <w:r w:rsidRPr="00284FE2">
        <w:rPr>
          <w:rFonts w:ascii="Times New Roman" w:hAnsi="Times New Roman" w:cs="Times New Roman"/>
          <w:sz w:val="24"/>
          <w:szCs w:val="24"/>
        </w:rPr>
        <w:t>: confidence interval;</w:t>
      </w:r>
      <w:r w:rsidR="00641CD4" w:rsidRPr="00284FE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MI: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 deep myometrial infiltration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LVSI: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lymphovascular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 space invasion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 xml:space="preserve">LNM: </w:t>
      </w:r>
      <w:r w:rsidR="00641CD4" w:rsidRPr="00284FE2">
        <w:rPr>
          <w:rFonts w:ascii="Times New Roman" w:hAnsi="Times New Roman" w:cs="Times New Roman"/>
          <w:sz w:val="24"/>
          <w:szCs w:val="24"/>
        </w:rPr>
        <w:t>lymph node metastasis;</w:t>
      </w:r>
      <w:r w:rsidRPr="00284F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3A16" w:rsidRPr="00284FE2">
        <w:rPr>
          <w:rFonts w:ascii="Times New Roman" w:hAnsi="Times New Roman" w:cs="Times New Roman"/>
          <w:b/>
          <w:bCs/>
          <w:sz w:val="24"/>
          <w:szCs w:val="24"/>
        </w:rPr>
        <w:t>glcm</w:t>
      </w:r>
      <w:proofErr w:type="spellEnd"/>
      <w:r w:rsidRPr="00284FE2">
        <w:rPr>
          <w:rFonts w:ascii="Times New Roman" w:hAnsi="Times New Roman" w:cs="Times New Roman"/>
          <w:sz w:val="24"/>
          <w:szCs w:val="24"/>
        </w:rPr>
        <w:t xml:space="preserve">: gray level co-occurrence matrix; </w:t>
      </w:r>
      <w:proofErr w:type="spellStart"/>
      <w:r w:rsidR="006B3A16" w:rsidRPr="00284FE2">
        <w:rPr>
          <w:rFonts w:ascii="Times New Roman" w:hAnsi="Times New Roman" w:cs="Times New Roman"/>
          <w:b/>
          <w:bCs/>
          <w:sz w:val="24"/>
          <w:szCs w:val="24"/>
        </w:rPr>
        <w:t>glszm</w:t>
      </w:r>
      <w:proofErr w:type="spellEnd"/>
      <w:r w:rsidRPr="00284FE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84FE2">
        <w:rPr>
          <w:rFonts w:ascii="Times New Roman" w:hAnsi="Times New Roman" w:cs="Times New Roman"/>
          <w:sz w:val="24"/>
          <w:szCs w:val="24"/>
        </w:rPr>
        <w:t xml:space="preserve"> gray-level size zone matrix; </w:t>
      </w:r>
      <w:proofErr w:type="spellStart"/>
      <w:r w:rsidR="006B3A16" w:rsidRPr="00284FE2">
        <w:rPr>
          <w:rFonts w:ascii="Times New Roman" w:hAnsi="Times New Roman" w:cs="Times New Roman"/>
          <w:b/>
          <w:bCs/>
          <w:sz w:val="24"/>
          <w:szCs w:val="24"/>
        </w:rPr>
        <w:t>glrlm</w:t>
      </w:r>
      <w:proofErr w:type="spellEnd"/>
      <w:r w:rsidRPr="00284FE2">
        <w:rPr>
          <w:rFonts w:ascii="Times New Roman" w:hAnsi="Times New Roman" w:cs="Times New Roman"/>
          <w:sz w:val="24"/>
          <w:szCs w:val="24"/>
        </w:rPr>
        <w:t xml:space="preserve">: gray level run length matrix; </w:t>
      </w:r>
      <w:proofErr w:type="spellStart"/>
      <w:r w:rsidR="006B3A16" w:rsidRPr="00284FE2">
        <w:rPr>
          <w:rFonts w:ascii="Times New Roman" w:hAnsi="Times New Roman" w:cs="Times New Roman"/>
          <w:b/>
          <w:bCs/>
          <w:sz w:val="24"/>
          <w:szCs w:val="24"/>
        </w:rPr>
        <w:t>gldm</w:t>
      </w:r>
      <w:proofErr w:type="spellEnd"/>
      <w:r w:rsidRPr="00284FE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84FE2">
        <w:rPr>
          <w:rFonts w:ascii="Times New Roman" w:hAnsi="Times New Roman" w:cs="Times New Roman"/>
          <w:sz w:val="24"/>
          <w:szCs w:val="24"/>
        </w:rPr>
        <w:t xml:space="preserve"> gray level dependence matrix; </w:t>
      </w:r>
      <w:r w:rsidR="00321FFB" w:rsidRPr="00284FE2">
        <w:rPr>
          <w:rFonts w:ascii="Times New Roman" w:hAnsi="Times New Roman" w:cs="Times New Roman"/>
          <w:b/>
          <w:bCs/>
          <w:sz w:val="24"/>
          <w:szCs w:val="24"/>
        </w:rPr>
        <w:t>JE</w:t>
      </w:r>
      <w:r w:rsidR="00321FFB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21FFB" w:rsidRPr="00284FE2">
        <w:rPr>
          <w:rFonts w:ascii="Times New Roman" w:hAnsi="Times New Roman" w:cs="Times New Roman"/>
          <w:sz w:val="24"/>
          <w:szCs w:val="24"/>
        </w:rPr>
        <w:t>JointEnergy</w:t>
      </w:r>
      <w:proofErr w:type="spellEnd"/>
      <w:r w:rsidR="00321FFB" w:rsidRPr="00284FE2">
        <w:rPr>
          <w:rFonts w:ascii="Times New Roman" w:hAnsi="Times New Roman" w:cs="Times New Roman"/>
          <w:sz w:val="24"/>
          <w:szCs w:val="24"/>
        </w:rPr>
        <w:t xml:space="preserve"> </w:t>
      </w:r>
      <w:r w:rsidR="006727BE" w:rsidRPr="00284FE2">
        <w:rPr>
          <w:rFonts w:ascii="Times New Roman" w:hAnsi="Times New Roman" w:cs="Times New Roman"/>
          <w:b/>
          <w:bCs/>
          <w:sz w:val="24"/>
          <w:szCs w:val="24"/>
        </w:rPr>
        <w:t>LAE</w:t>
      </w:r>
      <w:r w:rsidR="006727BE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727BE" w:rsidRPr="00284FE2">
        <w:rPr>
          <w:rFonts w:ascii="Times New Roman" w:hAnsi="Times New Roman" w:cs="Times New Roman"/>
          <w:sz w:val="24"/>
          <w:szCs w:val="24"/>
        </w:rPr>
        <w:t>LargeAreaEmphasis</w:t>
      </w:r>
      <w:proofErr w:type="spellEnd"/>
      <w:r w:rsidR="006727BE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727BE" w:rsidRPr="00284FE2">
        <w:rPr>
          <w:rFonts w:ascii="Times New Roman" w:hAnsi="Times New Roman" w:cs="Times New Roman"/>
          <w:b/>
          <w:bCs/>
          <w:sz w:val="24"/>
          <w:szCs w:val="24"/>
        </w:rPr>
        <w:t>IR</w:t>
      </w:r>
      <w:r w:rsidR="006727BE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727BE" w:rsidRPr="00284FE2">
        <w:rPr>
          <w:rFonts w:ascii="Times New Roman" w:hAnsi="Times New Roman" w:cs="Times New Roman"/>
          <w:sz w:val="24"/>
          <w:szCs w:val="24"/>
        </w:rPr>
        <w:t>InterquartileRange</w:t>
      </w:r>
      <w:proofErr w:type="spellEnd"/>
      <w:r w:rsidR="006727BE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727BE" w:rsidRPr="00284FE2">
        <w:rPr>
          <w:rFonts w:ascii="Times New Roman" w:hAnsi="Times New Roman" w:cs="Times New Roman"/>
          <w:b/>
          <w:bCs/>
          <w:sz w:val="24"/>
          <w:szCs w:val="24"/>
        </w:rPr>
        <w:t>GLNUN</w:t>
      </w:r>
      <w:r w:rsidR="006727BE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727BE" w:rsidRPr="00284FE2">
        <w:rPr>
          <w:rFonts w:ascii="Times New Roman" w:hAnsi="Times New Roman" w:cs="Times New Roman"/>
          <w:sz w:val="24"/>
          <w:szCs w:val="24"/>
        </w:rPr>
        <w:t>GrayLevelNonUniformityNormalized</w:t>
      </w:r>
      <w:proofErr w:type="spellEnd"/>
      <w:r w:rsidR="006727BE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727BE" w:rsidRPr="00284FE2">
        <w:rPr>
          <w:rFonts w:ascii="Times New Roman" w:hAnsi="Times New Roman" w:cs="Times New Roman"/>
          <w:b/>
          <w:bCs/>
          <w:sz w:val="24"/>
          <w:szCs w:val="24"/>
        </w:rPr>
        <w:t>DV</w:t>
      </w:r>
      <w:r w:rsidR="006727BE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727BE" w:rsidRPr="00284FE2">
        <w:rPr>
          <w:rFonts w:ascii="Times New Roman" w:hAnsi="Times New Roman" w:cs="Times New Roman"/>
          <w:sz w:val="24"/>
          <w:szCs w:val="24"/>
        </w:rPr>
        <w:lastRenderedPageBreak/>
        <w:t>DependenceVariance</w:t>
      </w:r>
      <w:proofErr w:type="spellEnd"/>
      <w:r w:rsidR="006727BE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727BE" w:rsidRPr="00284FE2">
        <w:rPr>
          <w:rFonts w:ascii="Times New Roman" w:hAnsi="Times New Roman" w:cs="Times New Roman"/>
          <w:b/>
          <w:bCs/>
          <w:sz w:val="24"/>
          <w:szCs w:val="24"/>
        </w:rPr>
        <w:t>SZNUN</w:t>
      </w:r>
      <w:r w:rsidR="006727BE" w:rsidRPr="00284FE2">
        <w:rPr>
          <w:rFonts w:ascii="Times New Roman" w:hAnsi="Times New Roman" w:cs="Times New Roman"/>
          <w:sz w:val="24"/>
          <w:szCs w:val="24"/>
        </w:rPr>
        <w:t>:</w:t>
      </w:r>
      <w:r w:rsidR="00321FFB" w:rsidRPr="00284F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27BE" w:rsidRPr="00284FE2">
        <w:rPr>
          <w:rFonts w:ascii="Times New Roman" w:hAnsi="Times New Roman" w:cs="Times New Roman"/>
          <w:sz w:val="24"/>
          <w:szCs w:val="24"/>
        </w:rPr>
        <w:t>SizeZoneNonUniformityNormalized</w:t>
      </w:r>
      <w:proofErr w:type="spellEnd"/>
      <w:r w:rsidR="006727BE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321FFB" w:rsidRPr="00284FE2">
        <w:rPr>
          <w:rFonts w:ascii="Times New Roman" w:hAnsi="Times New Roman" w:cs="Times New Roman"/>
          <w:b/>
          <w:bCs/>
          <w:sz w:val="24"/>
          <w:szCs w:val="24"/>
        </w:rPr>
        <w:t>LDLGLE</w:t>
      </w:r>
      <w:r w:rsidR="00321FFB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21FFB" w:rsidRPr="00284FE2">
        <w:rPr>
          <w:rFonts w:ascii="Times New Roman" w:hAnsi="Times New Roman" w:cs="Times New Roman"/>
          <w:sz w:val="24"/>
          <w:szCs w:val="24"/>
        </w:rPr>
        <w:t>LargeDependenceLowGrayLevelEmphasis</w:t>
      </w:r>
      <w:proofErr w:type="spellEnd"/>
      <w:r w:rsidR="00321FFB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321FFB" w:rsidRPr="00284FE2">
        <w:rPr>
          <w:rFonts w:ascii="Times New Roman" w:hAnsi="Times New Roman" w:cs="Times New Roman"/>
          <w:b/>
          <w:bCs/>
          <w:sz w:val="24"/>
          <w:szCs w:val="24"/>
        </w:rPr>
        <w:t>RMAD</w:t>
      </w:r>
      <w:r w:rsidR="00321FFB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21FFB" w:rsidRPr="00284FE2">
        <w:rPr>
          <w:rFonts w:ascii="Times New Roman" w:hAnsi="Times New Roman" w:cs="Times New Roman"/>
          <w:sz w:val="24"/>
          <w:szCs w:val="24"/>
        </w:rPr>
        <w:t>RobustMeanAbsoluteDeviation</w:t>
      </w:r>
      <w:proofErr w:type="spellEnd"/>
      <w:r w:rsidR="00321FFB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321FFB" w:rsidRPr="00284FE2">
        <w:rPr>
          <w:rFonts w:ascii="Times New Roman" w:hAnsi="Times New Roman" w:cs="Times New Roman"/>
          <w:b/>
          <w:bCs/>
          <w:sz w:val="24"/>
          <w:szCs w:val="24"/>
        </w:rPr>
        <w:t>LGLRE</w:t>
      </w:r>
      <w:r w:rsidR="00321FFB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21FFB" w:rsidRPr="00284FE2">
        <w:rPr>
          <w:rFonts w:ascii="Times New Roman" w:hAnsi="Times New Roman" w:cs="Times New Roman"/>
          <w:sz w:val="24"/>
          <w:szCs w:val="24"/>
        </w:rPr>
        <w:t>LowGrayLevelRunEmphasis</w:t>
      </w:r>
      <w:proofErr w:type="spellEnd"/>
      <w:r w:rsidR="00321FFB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321FFB" w:rsidRPr="00284FE2">
        <w:rPr>
          <w:rFonts w:ascii="Times New Roman" w:hAnsi="Times New Roman" w:cs="Times New Roman"/>
          <w:b/>
          <w:bCs/>
          <w:sz w:val="24"/>
          <w:szCs w:val="24"/>
        </w:rPr>
        <w:t>SZNU</w:t>
      </w:r>
      <w:r w:rsidR="00321FFB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21FFB" w:rsidRPr="00284FE2">
        <w:rPr>
          <w:rFonts w:ascii="Times New Roman" w:hAnsi="Times New Roman" w:cs="Times New Roman"/>
          <w:sz w:val="24"/>
          <w:szCs w:val="24"/>
        </w:rPr>
        <w:t>SizeZoneNonUniformity</w:t>
      </w:r>
      <w:proofErr w:type="spellEnd"/>
      <w:r w:rsidR="00321FFB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321FFB" w:rsidRPr="00284FE2">
        <w:rPr>
          <w:rFonts w:ascii="Times New Roman" w:hAnsi="Times New Roman" w:cs="Times New Roman"/>
          <w:b/>
          <w:bCs/>
          <w:sz w:val="24"/>
          <w:szCs w:val="24"/>
        </w:rPr>
        <w:t>MP</w:t>
      </w:r>
      <w:r w:rsidR="00321FFB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21FFB" w:rsidRPr="00284FE2">
        <w:rPr>
          <w:rFonts w:ascii="Times New Roman" w:hAnsi="Times New Roman" w:cs="Times New Roman"/>
          <w:sz w:val="24"/>
          <w:szCs w:val="24"/>
        </w:rPr>
        <w:t>MaximumProbability</w:t>
      </w:r>
      <w:proofErr w:type="spellEnd"/>
      <w:r w:rsidR="00321FFB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157685" w:rsidRPr="00284FE2">
        <w:rPr>
          <w:rFonts w:ascii="Times New Roman" w:hAnsi="Times New Roman" w:cs="Times New Roman"/>
          <w:b/>
          <w:bCs/>
          <w:sz w:val="24"/>
          <w:szCs w:val="24"/>
        </w:rPr>
        <w:t>TE</w:t>
      </w:r>
      <w:r w:rsidR="00157685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157685" w:rsidRPr="00284FE2">
        <w:rPr>
          <w:rFonts w:ascii="Times New Roman" w:hAnsi="Times New Roman" w:cs="Times New Roman"/>
          <w:sz w:val="24"/>
          <w:szCs w:val="24"/>
        </w:rPr>
        <w:t>TotalEnergy</w:t>
      </w:r>
      <w:proofErr w:type="spellEnd"/>
      <w:r w:rsidR="00157685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157685" w:rsidRPr="00284FE2">
        <w:rPr>
          <w:rFonts w:ascii="Times New Roman" w:hAnsi="Times New Roman" w:cs="Times New Roman"/>
          <w:b/>
          <w:bCs/>
          <w:sz w:val="24"/>
          <w:szCs w:val="24"/>
        </w:rPr>
        <w:t>LDE</w:t>
      </w:r>
      <w:r w:rsidR="00157685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157685" w:rsidRPr="00284FE2">
        <w:rPr>
          <w:rFonts w:ascii="Times New Roman" w:hAnsi="Times New Roman" w:cs="Times New Roman"/>
          <w:sz w:val="24"/>
          <w:szCs w:val="24"/>
        </w:rPr>
        <w:t>LargeDependenceEmphasis</w:t>
      </w:r>
      <w:proofErr w:type="spellEnd"/>
      <w:r w:rsidR="00157685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157685" w:rsidRPr="00284FE2">
        <w:rPr>
          <w:rFonts w:ascii="Times New Roman" w:hAnsi="Times New Roman" w:cs="Times New Roman"/>
          <w:b/>
          <w:bCs/>
          <w:sz w:val="24"/>
          <w:szCs w:val="24"/>
        </w:rPr>
        <w:t>HGLE</w:t>
      </w:r>
      <w:r w:rsidR="00157685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157685" w:rsidRPr="00284FE2">
        <w:rPr>
          <w:rFonts w:ascii="Times New Roman" w:hAnsi="Times New Roman" w:cs="Times New Roman"/>
          <w:sz w:val="24"/>
          <w:szCs w:val="24"/>
        </w:rPr>
        <w:t>HighGrayLevelEmphasis</w:t>
      </w:r>
      <w:proofErr w:type="spellEnd"/>
      <w:r w:rsidR="00157685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157685" w:rsidRPr="00284FE2">
        <w:rPr>
          <w:rFonts w:ascii="Times New Roman" w:hAnsi="Times New Roman" w:cs="Times New Roman"/>
          <w:b/>
          <w:bCs/>
          <w:sz w:val="24"/>
          <w:szCs w:val="24"/>
        </w:rPr>
        <w:t>LRE:</w:t>
      </w:r>
      <w:r w:rsidR="00157685" w:rsidRPr="00284F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7685" w:rsidRPr="00284FE2">
        <w:rPr>
          <w:rFonts w:ascii="Times New Roman" w:hAnsi="Times New Roman" w:cs="Times New Roman"/>
          <w:sz w:val="24"/>
          <w:szCs w:val="24"/>
        </w:rPr>
        <w:t>LongRunEmphasis</w:t>
      </w:r>
      <w:proofErr w:type="spellEnd"/>
      <w:r w:rsidR="00157685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157685" w:rsidRPr="00284FE2">
        <w:rPr>
          <w:rFonts w:ascii="Times New Roman" w:hAnsi="Times New Roman" w:cs="Times New Roman"/>
          <w:b/>
          <w:bCs/>
          <w:sz w:val="24"/>
          <w:szCs w:val="24"/>
        </w:rPr>
        <w:t>GLNU</w:t>
      </w:r>
      <w:r w:rsidR="00157685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157685" w:rsidRPr="00284FE2">
        <w:rPr>
          <w:rFonts w:ascii="Times New Roman" w:hAnsi="Times New Roman" w:cs="Times New Roman"/>
          <w:sz w:val="24"/>
          <w:szCs w:val="24"/>
        </w:rPr>
        <w:t>GrayLevelNonUniformity</w:t>
      </w:r>
      <w:proofErr w:type="spellEnd"/>
      <w:r w:rsidR="00157685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157685" w:rsidRPr="00284FE2">
        <w:rPr>
          <w:rFonts w:ascii="Times New Roman" w:hAnsi="Times New Roman" w:cs="Times New Roman"/>
          <w:b/>
          <w:bCs/>
          <w:sz w:val="24"/>
          <w:szCs w:val="24"/>
        </w:rPr>
        <w:t>ZE</w:t>
      </w:r>
      <w:r w:rsidR="00157685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157685" w:rsidRPr="00284FE2">
        <w:rPr>
          <w:rFonts w:ascii="Times New Roman" w:hAnsi="Times New Roman" w:cs="Times New Roman"/>
          <w:sz w:val="24"/>
          <w:szCs w:val="24"/>
        </w:rPr>
        <w:t>ZoneEntropy</w:t>
      </w:r>
      <w:proofErr w:type="spellEnd"/>
    </w:p>
    <w:p w14:paraId="29F3FFFA" w14:textId="77777777" w:rsidR="00B3073F" w:rsidRPr="00284FE2" w:rsidRDefault="00B3073F" w:rsidP="00321FFB">
      <w:pPr>
        <w:rPr>
          <w:rFonts w:ascii="Times New Roman" w:hAnsi="Times New Roman" w:cs="Times New Roman"/>
          <w:sz w:val="24"/>
          <w:szCs w:val="24"/>
        </w:rPr>
      </w:pPr>
    </w:p>
    <w:p w14:paraId="10AFD70A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44D95D78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61E39F55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74645871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48A1DBB7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0476CE48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5CD4489E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56F2B289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37B80324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295D5FF6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7E3718B6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22BBEEBD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1EC27C70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262C9BDF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186482EB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62FF4118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757119BF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0EF5A109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002F986F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3CF79CB6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0243C96A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7D929A75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7C3C681F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34737A81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4D2F6979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2EEE3328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032D441A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7A9A4041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0AA00145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375D5DA7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13DEA23E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5F02DE71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0C1C7E8E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3C2FB779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0D9E650B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1097006F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0BF866F6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5392AD87" w14:textId="77777777" w:rsidR="00F61DF2" w:rsidRPr="00284FE2" w:rsidRDefault="00F61DF2" w:rsidP="00321FFB">
      <w:pPr>
        <w:rPr>
          <w:rFonts w:ascii="Times New Roman" w:hAnsi="Times New Roman" w:cs="Times New Roman"/>
          <w:sz w:val="24"/>
          <w:szCs w:val="24"/>
        </w:rPr>
      </w:pPr>
    </w:p>
    <w:p w14:paraId="3D17FCCB" w14:textId="77777777" w:rsidR="000B081F" w:rsidRPr="00284FE2" w:rsidRDefault="000B081F" w:rsidP="00321FFB">
      <w:pPr>
        <w:rPr>
          <w:rFonts w:ascii="Times New Roman" w:hAnsi="Times New Roman" w:cs="Times New Roman"/>
          <w:sz w:val="24"/>
          <w:szCs w:val="24"/>
        </w:rPr>
      </w:pPr>
      <w:r w:rsidRPr="00284FE2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44C4A" w:rsidRPr="00284FE2">
        <w:rPr>
          <w:rFonts w:ascii="Times New Roman" w:hAnsi="Times New Roman" w:cs="Times New Roman"/>
          <w:sz w:val="24"/>
          <w:szCs w:val="24"/>
        </w:rPr>
        <w:t>3</w:t>
      </w:r>
      <w:r w:rsidRPr="00284FE2">
        <w:rPr>
          <w:rFonts w:ascii="Times New Roman" w:hAnsi="Times New Roman" w:cs="Times New Roman"/>
          <w:sz w:val="24"/>
          <w:szCs w:val="24"/>
        </w:rPr>
        <w:t xml:space="preserve"> </w:t>
      </w:r>
      <w:r w:rsidR="005E1EC3" w:rsidRPr="00284FE2">
        <w:rPr>
          <w:rFonts w:ascii="Times New Roman" w:hAnsi="Times New Roman" w:cs="Times New Roman"/>
          <w:sz w:val="24"/>
          <w:szCs w:val="24"/>
        </w:rPr>
        <w:t>ICCs of intra-observer and inter-observer of selected radiomics parameters</w:t>
      </w:r>
    </w:p>
    <w:tbl>
      <w:tblPr>
        <w:tblStyle w:val="TableGrid"/>
        <w:tblW w:w="12136" w:type="dxa"/>
        <w:tblInd w:w="-7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3"/>
        <w:gridCol w:w="2977"/>
        <w:gridCol w:w="3346"/>
      </w:tblGrid>
      <w:tr w:rsidR="00284FE2" w:rsidRPr="00284FE2" w14:paraId="7315C95D" w14:textId="77777777" w:rsidTr="004F71E9">
        <w:tc>
          <w:tcPr>
            <w:tcW w:w="5813" w:type="dxa"/>
            <w:vMerge w:val="restart"/>
          </w:tcPr>
          <w:p w14:paraId="5C49CF09" w14:textId="77777777" w:rsidR="00DE716B" w:rsidRPr="00284FE2" w:rsidRDefault="00DE716B" w:rsidP="0032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6323" w:type="dxa"/>
            <w:gridSpan w:val="2"/>
            <w:tcBorders>
              <w:bottom w:val="single" w:sz="4" w:space="0" w:color="auto"/>
            </w:tcBorders>
          </w:tcPr>
          <w:p w14:paraId="16987D90" w14:textId="77777777" w:rsidR="00DE716B" w:rsidRPr="00284FE2" w:rsidRDefault="00DE716B" w:rsidP="00A02A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</w:t>
            </w:r>
          </w:p>
        </w:tc>
      </w:tr>
      <w:tr w:rsidR="00284FE2" w:rsidRPr="00284FE2" w14:paraId="180BAE6D" w14:textId="77777777" w:rsidTr="00E44C4A">
        <w:tc>
          <w:tcPr>
            <w:tcW w:w="5813" w:type="dxa"/>
            <w:vMerge/>
            <w:tcBorders>
              <w:bottom w:val="single" w:sz="4" w:space="0" w:color="auto"/>
            </w:tcBorders>
          </w:tcPr>
          <w:p w14:paraId="25DADCA3" w14:textId="77777777" w:rsidR="00DE716B" w:rsidRPr="00284FE2" w:rsidRDefault="00DE716B" w:rsidP="0032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84F29C3" w14:textId="77777777" w:rsidR="00DE716B" w:rsidRPr="00284FE2" w:rsidRDefault="00DE716B" w:rsidP="005D47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a-observer (</w:t>
            </w: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% CI)</w:t>
            </w:r>
          </w:p>
        </w:tc>
        <w:tc>
          <w:tcPr>
            <w:tcW w:w="3346" w:type="dxa"/>
            <w:tcBorders>
              <w:bottom w:val="single" w:sz="4" w:space="0" w:color="auto"/>
            </w:tcBorders>
          </w:tcPr>
          <w:p w14:paraId="700201CB" w14:textId="77777777" w:rsidR="00DE716B" w:rsidRPr="00284FE2" w:rsidRDefault="00DE716B" w:rsidP="005D47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-observer (</w:t>
            </w: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% CI)</w:t>
            </w:r>
          </w:p>
        </w:tc>
      </w:tr>
      <w:tr w:rsidR="00284FE2" w:rsidRPr="00284FE2" w14:paraId="388FA1AA" w14:textId="77777777" w:rsidTr="00E44C4A">
        <w:tc>
          <w:tcPr>
            <w:tcW w:w="5813" w:type="dxa"/>
            <w:tcBorders>
              <w:top w:val="single" w:sz="4" w:space="0" w:color="auto"/>
              <w:bottom w:val="nil"/>
            </w:tcBorders>
          </w:tcPr>
          <w:p w14:paraId="132F51CF" w14:textId="77777777" w:rsidR="004A1321" w:rsidRPr="00284FE2" w:rsidRDefault="00A02A65" w:rsidP="0032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19622D3F" w14:textId="77777777" w:rsidR="004A1321" w:rsidRPr="00284FE2" w:rsidRDefault="004A1321" w:rsidP="005D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tcBorders>
              <w:top w:val="single" w:sz="4" w:space="0" w:color="auto"/>
              <w:bottom w:val="nil"/>
            </w:tcBorders>
          </w:tcPr>
          <w:p w14:paraId="666E8275" w14:textId="77777777" w:rsidR="004A1321" w:rsidRPr="00284FE2" w:rsidRDefault="004A1321" w:rsidP="005D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631615BD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7939C475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firstorder_10Percentil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832A435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66 (0.346−0.986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09D247B8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764 (0.209−0.939)</w:t>
            </w:r>
          </w:p>
        </w:tc>
      </w:tr>
      <w:tr w:rsidR="00284FE2" w:rsidRPr="00284FE2" w14:paraId="70A21369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614CE0D4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glcm_JE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D5A17CE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96 (0.604−0.974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64501E2A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83 (0.719−0.997)</w:t>
            </w:r>
          </w:p>
        </w:tc>
      </w:tr>
      <w:tr w:rsidR="00284FE2" w:rsidRPr="00284FE2" w14:paraId="5CBA38F5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14CFA167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HLH_firstorder_Skewness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C6FA270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85 (0.546−0.971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61B7A177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793 (0.375−0.944)</w:t>
            </w:r>
          </w:p>
        </w:tc>
      </w:tr>
      <w:tr w:rsidR="00284FE2" w:rsidRPr="00284FE2" w14:paraId="6B611ABB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6F27E9F7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LLL_firstorder_10Percentil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9479633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32 (0.552−0.985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7A5A0AE6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71 (0.841−0.993)</w:t>
            </w:r>
          </w:p>
        </w:tc>
      </w:tr>
      <w:tr w:rsidR="00284FE2" w:rsidRPr="00284FE2" w14:paraId="69A8BDEA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074B5779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glszm_LAE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06760D8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98 (0.991−0.999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48FB3EE5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74 (0.901−0.993)</w:t>
            </w:r>
          </w:p>
        </w:tc>
      </w:tr>
      <w:tr w:rsidR="00284FE2" w:rsidRPr="00284FE2" w14:paraId="1B57C1B3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098ABB56" w14:textId="77777777" w:rsidR="00E94FF3" w:rsidRPr="00284FE2" w:rsidRDefault="008249C3" w:rsidP="00E94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A41995A" w14:textId="77777777" w:rsidR="00E94FF3" w:rsidRPr="00284FE2" w:rsidRDefault="00E94FF3" w:rsidP="005D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31A4D3A2" w14:textId="77777777" w:rsidR="00E94FF3" w:rsidRPr="00284FE2" w:rsidRDefault="00E94FF3" w:rsidP="005D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18B33FAF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10AEAD52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bp-3D-m2_firstorder_I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83BEC99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65 (0.860−0.991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4DF059D6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67 (0.878−0.992)</w:t>
            </w:r>
          </w:p>
        </w:tc>
      </w:tr>
      <w:tr w:rsidR="00284FE2" w:rsidRPr="00284FE2" w14:paraId="6F3DE2E9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2F9EE75B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firstorder_Minimum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E1E4C2C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34 (0.645−0.985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6B5D2413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68 (0.500−0.967)</w:t>
            </w:r>
          </w:p>
        </w:tc>
      </w:tr>
      <w:tr w:rsidR="00284FE2" w:rsidRPr="00284FE2" w14:paraId="01490EA8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34370825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HLH_firstorder_Skewness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E4044E4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85 (0.546−0.971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429FA350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793 (0.375−0.944)</w:t>
            </w:r>
          </w:p>
        </w:tc>
      </w:tr>
      <w:tr w:rsidR="00284FE2" w:rsidRPr="00284FE2" w14:paraId="2DF0CF44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6AC3E74B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4FE2">
              <w:rPr>
                <w:rFonts w:ascii="Times New Roman" w:eastAsia="DengXian" w:hAnsi="Times New Roman" w:cs="Times New Roman"/>
                <w:sz w:val="24"/>
                <w:szCs w:val="24"/>
              </w:rPr>
              <w:t>glrlm_GLNUN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88D2526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06 (0.262−0.951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59D7269A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13 (0.697−0.977)</w:t>
            </w:r>
          </w:p>
        </w:tc>
      </w:tr>
      <w:tr w:rsidR="00284FE2" w:rsidRPr="00284FE2" w14:paraId="6E6638BB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0A4C3E12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bp-3D-k_gldm_DV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9F5EE44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39 (0.750−0.995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5AC2633E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48 (0.492−0.962)</w:t>
            </w:r>
          </w:p>
        </w:tc>
      </w:tr>
      <w:tr w:rsidR="00284FE2" w:rsidRPr="00284FE2" w14:paraId="2BA9AD34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629B5DC2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HLH_glszm_SZNUN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D68D72E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67 (0.846−0.992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3A13FBA5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36 (0.773−0.984)</w:t>
            </w:r>
          </w:p>
        </w:tc>
      </w:tr>
      <w:tr w:rsidR="00284FE2" w:rsidRPr="00284FE2" w14:paraId="1B5881B6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27666993" w14:textId="77777777" w:rsidR="00E94FF3" w:rsidRPr="00284FE2" w:rsidRDefault="008D501B" w:rsidP="00E94F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I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EED0365" w14:textId="77777777" w:rsidR="00E94FF3" w:rsidRPr="00284FE2" w:rsidRDefault="00E94FF3" w:rsidP="005D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05A80F1D" w14:textId="77777777" w:rsidR="00E94FF3" w:rsidRPr="00284FE2" w:rsidRDefault="00E94FF3" w:rsidP="005D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272C7E6F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2D74E31B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LL_firstorder_Mean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839614A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14 (0.314−0.953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4C5655F5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69 (0.865−0.992)</w:t>
            </w:r>
          </w:p>
        </w:tc>
      </w:tr>
      <w:tr w:rsidR="00284FE2" w:rsidRPr="00284FE2" w14:paraId="3DFB5DFB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70FB2769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bp-3D-k_glcm_Imc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E23E519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35 (0.392−0.958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7218D6F5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717 (0.224−0.920)</w:t>
            </w:r>
          </w:p>
        </w:tc>
      </w:tr>
      <w:tr w:rsidR="00284FE2" w:rsidRPr="00284FE2" w14:paraId="1C6ED5C9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6F512C17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bp-3D-m2_gldm_DV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8155A41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18 (0.660−0.980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063438AC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48 (0.492−0.960)</w:t>
            </w:r>
          </w:p>
        </w:tc>
      </w:tr>
      <w:tr w:rsidR="00284FE2" w:rsidRPr="00284FE2" w14:paraId="09129A5B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630C3571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HLL_firstorder_Median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66B1D72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53 (0.366−0.964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36557FBF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744 (0.224−0.931)</w:t>
            </w:r>
          </w:p>
        </w:tc>
      </w:tr>
      <w:tr w:rsidR="00284FE2" w:rsidRPr="00284FE2" w14:paraId="73EC27D2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29B851FA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LH_gldm_LDLGLE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F2DB126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34 (0.387−0.958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36F1C3AA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715 (0.240−0.919)</w:t>
            </w:r>
          </w:p>
        </w:tc>
      </w:tr>
      <w:tr w:rsidR="00284FE2" w:rsidRPr="00284FE2" w14:paraId="39EDEDD9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45C0A60A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bp-3D-m2_firstorder_RMA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AAEA620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81 (0.924−0.995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6927E0F4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54 (0.828−0.988)</w:t>
            </w:r>
          </w:p>
        </w:tc>
      </w:tr>
      <w:tr w:rsidR="00284FE2" w:rsidRPr="00284FE2" w14:paraId="655E1027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77CA654F" w14:textId="77777777" w:rsidR="008D501B" w:rsidRPr="00284FE2" w:rsidRDefault="00D51F3C" w:rsidP="008D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SI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A9D92D8" w14:textId="77777777" w:rsidR="008D501B" w:rsidRPr="00284FE2" w:rsidRDefault="008D501B" w:rsidP="005D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7A1727C8" w14:textId="77777777" w:rsidR="008D501B" w:rsidRPr="00284FE2" w:rsidRDefault="008D501B" w:rsidP="005D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7CDFD742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649E829B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HLL_glrlm_LGLRE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005575D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63 (0.859−0.991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57F56991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50 (0.811−0.987)</w:t>
            </w:r>
          </w:p>
        </w:tc>
      </w:tr>
      <w:tr w:rsidR="00284FE2" w:rsidRPr="00284FE2" w14:paraId="1ED346D9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3251FB49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HHH_glszm_SZNU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E21E030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77 (0.909−0.994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44A23B8C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20 (0.725−0.979)</w:t>
            </w:r>
          </w:p>
        </w:tc>
      </w:tr>
      <w:tr w:rsidR="00284FE2" w:rsidRPr="00284FE2" w14:paraId="794EEE54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2A51B645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firstorder_10Percentil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BCA3AD4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66 (0.346−0.986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383F8E9D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764 (0.209−0.939)</w:t>
            </w:r>
          </w:p>
        </w:tc>
      </w:tr>
      <w:tr w:rsidR="00284FE2" w:rsidRPr="00284FE2" w14:paraId="47801382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641A0FCA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LH_firstorder_Mean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6DC9B36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38 (0.734−0.985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683B56DC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83 (0.579−0.970)</w:t>
            </w:r>
          </w:p>
        </w:tc>
      </w:tr>
      <w:tr w:rsidR="00284FE2" w:rsidRPr="00284FE2" w14:paraId="7382B258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1779370C" w14:textId="77777777" w:rsidR="00A66FBA" w:rsidRPr="00284FE2" w:rsidRDefault="00A66FBA" w:rsidP="00A66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0419284" w14:textId="77777777" w:rsidR="00A66FBA" w:rsidRPr="00284FE2" w:rsidRDefault="00A66FBA" w:rsidP="005D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0E9E8C8D" w14:textId="77777777" w:rsidR="00A66FBA" w:rsidRPr="00284FE2" w:rsidRDefault="00A66FBA" w:rsidP="005D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4CD3F7D3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7800D1DA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LL_firstorder_Kurtosis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27F8A03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62 (0.536−0.964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01DE6BA3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26 (0.698−0.982)</w:t>
            </w:r>
          </w:p>
        </w:tc>
      </w:tr>
      <w:tr w:rsidR="00284FE2" w:rsidRPr="00284FE2" w14:paraId="1263CBC4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7AD7288D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glcm_MP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B3BA455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780 (0.563−0.946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2A1C1524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62 (0.536−0.964)</w:t>
            </w:r>
          </w:p>
        </w:tc>
      </w:tr>
      <w:tr w:rsidR="00284FE2" w:rsidRPr="00284FE2" w14:paraId="56D35C4B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198CCED6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HHL_firstorder_TE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9E796CC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99 (0.608−0.975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5490ECA5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21 (0.725−0.980)</w:t>
            </w:r>
          </w:p>
        </w:tc>
      </w:tr>
      <w:tr w:rsidR="00284FE2" w:rsidRPr="00284FE2" w14:paraId="77DE6799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058887BC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gldm_LDE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1CBECA5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94 (0.975−0.998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67425C5E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67 (0.879−0.992)</w:t>
            </w:r>
          </w:p>
        </w:tc>
      </w:tr>
      <w:tr w:rsidR="00284FE2" w:rsidRPr="00284FE2" w14:paraId="1BA90356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2A39568A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bp-3D-k_gldm_HGL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4B9ACA5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68 (0.872−0.992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12211ED8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39 (0.773−0.984)</w:t>
            </w:r>
          </w:p>
        </w:tc>
      </w:tr>
      <w:tr w:rsidR="00284FE2" w:rsidRPr="00284FE2" w14:paraId="47C8F95B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3DF1BCEE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LH_glrlm_LRE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DE9C342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85 (0.941−0.996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0BF4C227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19 (0.941−0.996)</w:t>
            </w:r>
          </w:p>
        </w:tc>
      </w:tr>
      <w:tr w:rsidR="00284FE2" w:rsidRPr="00284FE2" w14:paraId="5CCD54E3" w14:textId="77777777" w:rsidTr="00E44C4A">
        <w:tc>
          <w:tcPr>
            <w:tcW w:w="5813" w:type="dxa"/>
            <w:tcBorders>
              <w:top w:val="nil"/>
              <w:bottom w:val="nil"/>
            </w:tcBorders>
          </w:tcPr>
          <w:p w14:paraId="0412F1D4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LLL_gldm_GLNU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5D3F65B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10 (0.664−0.977)</w:t>
            </w:r>
          </w:p>
        </w:tc>
        <w:tc>
          <w:tcPr>
            <w:tcW w:w="3346" w:type="dxa"/>
            <w:tcBorders>
              <w:top w:val="nil"/>
              <w:bottom w:val="nil"/>
            </w:tcBorders>
          </w:tcPr>
          <w:p w14:paraId="0F9EDE93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73 (0.592−0.966)</w:t>
            </w:r>
          </w:p>
        </w:tc>
      </w:tr>
      <w:tr w:rsidR="00284FE2" w:rsidRPr="00284FE2" w14:paraId="0614525B" w14:textId="77777777" w:rsidTr="00E44C4A">
        <w:tc>
          <w:tcPr>
            <w:tcW w:w="5813" w:type="dxa"/>
            <w:tcBorders>
              <w:top w:val="nil"/>
            </w:tcBorders>
          </w:tcPr>
          <w:p w14:paraId="4C3E7E1A" w14:textId="77777777" w:rsidR="00E44C4A" w:rsidRPr="00284FE2" w:rsidRDefault="00E44C4A" w:rsidP="00D74F8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bp-3D-k_glszm_ZE</w:t>
            </w:r>
          </w:p>
        </w:tc>
        <w:tc>
          <w:tcPr>
            <w:tcW w:w="2977" w:type="dxa"/>
            <w:tcBorders>
              <w:top w:val="nil"/>
            </w:tcBorders>
          </w:tcPr>
          <w:p w14:paraId="14788C08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836 (0.334−0.959)</w:t>
            </w:r>
          </w:p>
        </w:tc>
        <w:tc>
          <w:tcPr>
            <w:tcW w:w="3346" w:type="dxa"/>
            <w:tcBorders>
              <w:top w:val="nil"/>
            </w:tcBorders>
          </w:tcPr>
          <w:p w14:paraId="6FA0C78D" w14:textId="77777777" w:rsidR="00E44C4A" w:rsidRPr="00284FE2" w:rsidRDefault="00E44C4A" w:rsidP="00E44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907 (0.612−0.977)</w:t>
            </w:r>
          </w:p>
        </w:tc>
      </w:tr>
    </w:tbl>
    <w:p w14:paraId="54A81059" w14:textId="77777777" w:rsidR="00641CD4" w:rsidRPr="00284FE2" w:rsidRDefault="00904C11" w:rsidP="00641CD4">
      <w:pPr>
        <w:rPr>
          <w:rFonts w:ascii="Times New Roman" w:hAnsi="Times New Roman" w:cs="Times New Roman"/>
          <w:sz w:val="24"/>
          <w:szCs w:val="24"/>
        </w:rPr>
      </w:pPr>
      <w:r w:rsidRPr="00284FE2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284FE2">
        <w:rPr>
          <w:rFonts w:ascii="Times New Roman" w:hAnsi="Times New Roman" w:cs="Times New Roman"/>
          <w:b/>
          <w:bCs/>
          <w:sz w:val="24"/>
          <w:szCs w:val="24"/>
        </w:rPr>
        <w:t>CC</w:t>
      </w:r>
      <w:r w:rsidRPr="00284FE2">
        <w:rPr>
          <w:rFonts w:ascii="Times New Roman" w:hAnsi="Times New Roman" w:cs="Times New Roman"/>
          <w:sz w:val="24"/>
          <w:szCs w:val="24"/>
        </w:rPr>
        <w:t>:</w:t>
      </w:r>
      <w:r w:rsidRPr="00284FE2">
        <w:t xml:space="preserve"> </w:t>
      </w:r>
      <w:r w:rsidRPr="00284FE2">
        <w:rPr>
          <w:rFonts w:ascii="Times New Roman" w:hAnsi="Times New Roman" w:cs="Times New Roman"/>
          <w:sz w:val="24"/>
          <w:szCs w:val="24"/>
        </w:rPr>
        <w:t xml:space="preserve">intraclass correlation coefficient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CI</w:t>
      </w:r>
      <w:r w:rsidR="00641CD4" w:rsidRPr="00284FE2">
        <w:rPr>
          <w:rFonts w:ascii="Times New Roman" w:hAnsi="Times New Roman" w:cs="Times New Roman"/>
          <w:sz w:val="24"/>
          <w:szCs w:val="24"/>
        </w:rPr>
        <w:t>: confidence interval;</w:t>
      </w:r>
      <w:r w:rsidR="00641CD4" w:rsidRPr="00284FE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MI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deep myometrial infiltration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LVSI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lymphovascular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 space invasion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 xml:space="preserve">LNM: 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lymph node metastasis; </w:t>
      </w:r>
      <w:proofErr w:type="spellStart"/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glcm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gray level co-occurrence matrix; </w:t>
      </w:r>
      <w:proofErr w:type="spellStart"/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glszm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gray-level size zone matrix; </w:t>
      </w:r>
      <w:proofErr w:type="spellStart"/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glrlm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gray level run length matrix; </w:t>
      </w:r>
      <w:proofErr w:type="spellStart"/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gldm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gray level dependence matrix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JE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JointEnergy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LAE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LargeAreaEmphasis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IR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InterquartileRange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GLNUN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GrayLevelNonUniformityNormalized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DV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DependenceVariance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SZNUN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SizeZoneNonUniformityNormalized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LDLGLE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LargeDependenceLowGrayLevelEmphasis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RMAD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RobustMeanAbsoluteDeviation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LGLRE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LowGrayLevelRunEmphasis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SZNU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SizeZoneNonUniformity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lastRenderedPageBreak/>
        <w:t>MP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MaximumProbability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TE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TotalEnergy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LDE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LargeDependenceEmphasis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HGLE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HighGrayLevelEmphasis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LRE: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LongRunEmphasis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GLNU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GrayLevelNonUniformity</w:t>
      </w:r>
      <w:proofErr w:type="spellEnd"/>
      <w:r w:rsidR="00641CD4" w:rsidRPr="00284FE2">
        <w:rPr>
          <w:rFonts w:ascii="Times New Roman" w:hAnsi="Times New Roman" w:cs="Times New Roman"/>
          <w:sz w:val="24"/>
          <w:szCs w:val="24"/>
        </w:rPr>
        <w:t xml:space="preserve">; </w:t>
      </w:r>
      <w:r w:rsidR="00641CD4" w:rsidRPr="00284FE2">
        <w:rPr>
          <w:rFonts w:ascii="Times New Roman" w:hAnsi="Times New Roman" w:cs="Times New Roman"/>
          <w:b/>
          <w:bCs/>
          <w:sz w:val="24"/>
          <w:szCs w:val="24"/>
        </w:rPr>
        <w:t>ZE</w:t>
      </w:r>
      <w:r w:rsidR="00641CD4"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1CD4" w:rsidRPr="00284FE2">
        <w:rPr>
          <w:rFonts w:ascii="Times New Roman" w:hAnsi="Times New Roman" w:cs="Times New Roman"/>
          <w:sz w:val="24"/>
          <w:szCs w:val="24"/>
        </w:rPr>
        <w:t>ZoneEntropy</w:t>
      </w:r>
      <w:proofErr w:type="spellEnd"/>
    </w:p>
    <w:p w14:paraId="4E881560" w14:textId="77777777" w:rsidR="00FD3425" w:rsidRPr="00284FE2" w:rsidRDefault="00FD3425" w:rsidP="00321FFB">
      <w:pPr>
        <w:rPr>
          <w:rFonts w:ascii="Times New Roman" w:hAnsi="Times New Roman" w:cs="Times New Roman"/>
          <w:sz w:val="24"/>
          <w:szCs w:val="24"/>
        </w:rPr>
      </w:pPr>
    </w:p>
    <w:p w14:paraId="55A8E50E" w14:textId="77777777" w:rsidR="00FD3425" w:rsidRPr="00284FE2" w:rsidRDefault="00FD3425" w:rsidP="00321FFB">
      <w:pPr>
        <w:rPr>
          <w:rFonts w:ascii="Times New Roman" w:hAnsi="Times New Roman" w:cs="Times New Roman"/>
          <w:sz w:val="24"/>
          <w:szCs w:val="24"/>
        </w:rPr>
      </w:pPr>
    </w:p>
    <w:p w14:paraId="4B683A7A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789845D7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04BC3C0D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44586469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0E10F800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3C06C209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6A4EA949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66C14370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1F450B70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36D482CF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11AAFEBE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67FB73B2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3492681B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6FB0919F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63CF7B58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29BBBF1A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229F2403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4E353937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6AE0E0AC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501823B0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491E04DB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1FAD314F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52495ED1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63C75DD4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7267690D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04360C2A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287D653A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6DA11DDC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59037F2D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7632BDBB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13A5ADB7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560605D8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401B0A6F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686C0B6E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13FF6344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478FD52F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73F24FBA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31E982BD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6649635A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2875539B" w14:textId="77777777" w:rsidR="000945B6" w:rsidRPr="00284FE2" w:rsidRDefault="000945B6" w:rsidP="00321FFB">
      <w:pPr>
        <w:rPr>
          <w:rFonts w:ascii="Times New Roman" w:hAnsi="Times New Roman" w:cs="Times New Roman"/>
          <w:sz w:val="24"/>
          <w:szCs w:val="24"/>
        </w:rPr>
      </w:pPr>
    </w:p>
    <w:p w14:paraId="381527F7" w14:textId="77777777" w:rsidR="00B3073F" w:rsidRPr="00284FE2" w:rsidRDefault="00B3073F" w:rsidP="00B3073F">
      <w:pPr>
        <w:rPr>
          <w:rFonts w:ascii="Times New Roman" w:hAnsi="Times New Roman" w:cs="Times New Roman"/>
          <w:sz w:val="24"/>
          <w:szCs w:val="24"/>
        </w:rPr>
      </w:pPr>
      <w:r w:rsidRPr="00284FE2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07379" w:rsidRPr="00284FE2">
        <w:rPr>
          <w:rFonts w:ascii="Times New Roman" w:hAnsi="Times New Roman" w:cs="Times New Roman"/>
          <w:sz w:val="24"/>
          <w:szCs w:val="24"/>
        </w:rPr>
        <w:t>4</w:t>
      </w:r>
      <w:r w:rsidRPr="00284FE2">
        <w:rPr>
          <w:rFonts w:ascii="Times New Roman" w:hAnsi="Times New Roman" w:cs="Times New Roman"/>
          <w:sz w:val="24"/>
          <w:szCs w:val="24"/>
        </w:rPr>
        <w:t xml:space="preserve"> NRIs of </w:t>
      </w:r>
      <w:r w:rsidRPr="00284FE2">
        <w:rPr>
          <w:rFonts w:ascii="Times New Roman" w:hAnsi="Times New Roman" w:cs="Times New Roman" w:hint="eastAsia"/>
          <w:sz w:val="24"/>
          <w:szCs w:val="24"/>
        </w:rPr>
        <w:t>combined</w:t>
      </w:r>
      <w:r w:rsidRPr="00284FE2">
        <w:rPr>
          <w:rFonts w:ascii="Times New Roman" w:hAnsi="Times New Roman" w:cs="Times New Roman"/>
          <w:sz w:val="24"/>
          <w:szCs w:val="24"/>
        </w:rPr>
        <w:t xml:space="preserve"> model compared with ADC and radiomic model in </w:t>
      </w:r>
      <w:r w:rsidRPr="00284FE2">
        <w:rPr>
          <w:rFonts w:ascii="Times New Roman" w:hAnsi="Times New Roman" w:cs="Times New Roman" w:hint="eastAsia"/>
          <w:sz w:val="24"/>
          <w:szCs w:val="24"/>
        </w:rPr>
        <w:t>ea</w:t>
      </w:r>
      <w:r w:rsidRPr="00284FE2">
        <w:rPr>
          <w:rFonts w:ascii="Times New Roman" w:hAnsi="Times New Roman" w:cs="Times New Roman"/>
          <w:sz w:val="24"/>
          <w:szCs w:val="24"/>
        </w:rPr>
        <w:t>ch group</w:t>
      </w:r>
    </w:p>
    <w:p w14:paraId="1EAB1396" w14:textId="77777777" w:rsidR="00B3073F" w:rsidRPr="00284FE2" w:rsidRDefault="00B3073F" w:rsidP="00321FF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693"/>
        <w:gridCol w:w="2835"/>
      </w:tblGrid>
      <w:tr w:rsidR="00284FE2" w:rsidRPr="00284FE2" w14:paraId="5404B722" w14:textId="77777777" w:rsidTr="000945B6">
        <w:tc>
          <w:tcPr>
            <w:tcW w:w="3823" w:type="dxa"/>
            <w:tcBorders>
              <w:bottom w:val="single" w:sz="4" w:space="0" w:color="auto"/>
            </w:tcBorders>
          </w:tcPr>
          <w:p w14:paraId="241B27B4" w14:textId="77777777" w:rsidR="00B3073F" w:rsidRPr="00284FE2" w:rsidRDefault="00B3073F" w:rsidP="00A86F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0CEDF6F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B5E8442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284FE2" w:rsidRPr="00284FE2" w14:paraId="2CF04C87" w14:textId="77777777" w:rsidTr="000945B6">
        <w:tc>
          <w:tcPr>
            <w:tcW w:w="3823" w:type="dxa"/>
            <w:tcBorders>
              <w:bottom w:val="nil"/>
            </w:tcBorders>
          </w:tcPr>
          <w:p w14:paraId="53F2876A" w14:textId="77777777" w:rsidR="00B3073F" w:rsidRPr="00284FE2" w:rsidRDefault="00B3073F" w:rsidP="00A86F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</w:t>
            </w:r>
          </w:p>
        </w:tc>
        <w:tc>
          <w:tcPr>
            <w:tcW w:w="2693" w:type="dxa"/>
            <w:tcBorders>
              <w:bottom w:val="nil"/>
            </w:tcBorders>
          </w:tcPr>
          <w:p w14:paraId="1A41D536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6A9D3B14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1D73AC84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19B49DDA" w14:textId="77777777" w:rsidR="00B3073F" w:rsidRPr="00284FE2" w:rsidRDefault="00B3073F" w:rsidP="00A86F93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118809F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40B3817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61CADB7A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79ADF57A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73974910"/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Combined vs. ADC </w:t>
            </w: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mo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1AF4BFF" w14:textId="2B34BFF0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58</w:t>
            </w:r>
            <w:r w:rsidR="00356073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0.168−0.548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D034715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84FE2" w:rsidRPr="00284FE2" w14:paraId="39F8DB6E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3E52B1E9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Combined vs. radiomic mo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5800247" w14:textId="2E9A4269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  <w:r w:rsidR="00356073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0.067−0.101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AE40DF9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</w:tr>
      <w:bookmarkEnd w:id="2"/>
      <w:tr w:rsidR="00284FE2" w:rsidRPr="00284FE2" w14:paraId="0F811E14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1B06D9DD" w14:textId="77777777" w:rsidR="00B3073F" w:rsidRPr="00284FE2" w:rsidRDefault="00B3073F" w:rsidP="00A86F93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0E0B106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6F426CB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2898BE06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676BA122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Combined vs. ADC </w:t>
            </w: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mo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7117436" w14:textId="4C1B2120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286</w:t>
            </w:r>
            <w:r w:rsidR="00356073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0.166−0.406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3A413CE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284FE2" w:rsidRPr="00284FE2" w14:paraId="2DC1FE61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06BEAD25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Combined vs. radiomic mo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052A6C" w14:textId="268CE3C8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  <w:r w:rsidR="00356073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-0.172−0.03</w:t>
            </w:r>
            <w:r w:rsidR="00356073"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D396419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284FE2" w:rsidRPr="00284FE2" w14:paraId="3DDDB459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0648AD47" w14:textId="77777777" w:rsidR="00B3073F" w:rsidRPr="00284FE2" w:rsidRDefault="00B3073F" w:rsidP="00A86F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D2C2EB2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3083B75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7386CB7B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7D5C80B0" w14:textId="77777777" w:rsidR="00B3073F" w:rsidRPr="00284FE2" w:rsidRDefault="00B3073F" w:rsidP="00A86F93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0C1CF47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639D401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196938B7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15391277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Combined vs. ADC </w:t>
            </w: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mo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9861E8B" w14:textId="4395B37E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  <w:r w:rsidR="00356073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6073"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56073" w:rsidRPr="00284FE2">
              <w:rPr>
                <w:rFonts w:ascii="Times New Roman" w:hAnsi="Times New Roman" w:cs="Times New Roman"/>
                <w:sz w:val="24"/>
                <w:szCs w:val="24"/>
              </w:rPr>
              <w:t>0.049−0.309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94EA6FE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284FE2" w:rsidRPr="00284FE2" w14:paraId="33F86433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74B1812B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Combined vs. radiomic mo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8B553C4" w14:textId="587AF74C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  <w:r w:rsidR="00356073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0.061−0.135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F5B7DDD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284FE2" w:rsidRPr="00284FE2" w14:paraId="40F1F7F4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5B28B4FE" w14:textId="77777777" w:rsidR="00B3073F" w:rsidRPr="00284FE2" w:rsidRDefault="00B3073F" w:rsidP="00A86F93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3B46484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A80F989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3A33A743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1DC216CC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Combined vs. ADC </w:t>
            </w: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mo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9F14AB4" w14:textId="2B68EC5D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  <w:r w:rsidR="00356073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0.11</w:t>
            </w:r>
            <w:r w:rsidR="007274C9" w:rsidRPr="00284F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6073" w:rsidRPr="00284FE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7274C9" w:rsidRPr="00284FE2">
              <w:rPr>
                <w:rFonts w:ascii="Times New Roman" w:hAnsi="Times New Roman" w:cs="Times New Roman"/>
                <w:sz w:val="24"/>
                <w:szCs w:val="24"/>
              </w:rPr>
              <w:t>0.510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8CBB6E0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84FE2" w:rsidRPr="00284FE2" w14:paraId="2CEDD092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6AA480CA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Combined vs. radiomic mo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3EDC237" w14:textId="4CE9EF44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  <w:r w:rsidR="007274C9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0.051−0.093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34082FD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284FE2" w:rsidRPr="00284FE2" w14:paraId="0ADD6CF2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3A672E68" w14:textId="77777777" w:rsidR="00B3073F" w:rsidRPr="00284FE2" w:rsidRDefault="00B3073F" w:rsidP="00A86F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36C1C8E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5904616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12C5D1D4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6BA9472B" w14:textId="77777777" w:rsidR="00B3073F" w:rsidRPr="00284FE2" w:rsidRDefault="00B3073F" w:rsidP="00A86F93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81C32DB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D7EDAD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14A41A20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4A0F6C89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Combined vs. ADC </w:t>
            </w: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mo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CC3984A" w14:textId="3FAA8B1A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281</w:t>
            </w:r>
            <w:r w:rsidR="007274C9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5234" w:rsidRPr="00284FE2">
              <w:rPr>
                <w:rFonts w:ascii="Times New Roman" w:hAnsi="Times New Roman" w:cs="Times New Roman"/>
                <w:sz w:val="24"/>
                <w:szCs w:val="24"/>
              </w:rPr>
              <w:t>0.101−</w:t>
            </w:r>
            <w:r w:rsidR="002D7154" w:rsidRPr="00284FE2">
              <w:rPr>
                <w:rFonts w:ascii="Times New Roman" w:hAnsi="Times New Roman" w:cs="Times New Roman"/>
                <w:sz w:val="24"/>
                <w:szCs w:val="24"/>
              </w:rPr>
              <w:t>0.461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6B62488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84FE2" w:rsidRPr="00284FE2" w14:paraId="2A46E184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768AF13F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Combined vs. radiomic mo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B5603DC" w14:textId="789B6D58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  <w:r w:rsidR="002D7154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0.011−0.043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DDEE012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284FE2" w:rsidRPr="00284FE2" w14:paraId="40DC5463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7C4649A9" w14:textId="77777777" w:rsidR="00B3073F" w:rsidRPr="00284FE2" w:rsidRDefault="00B3073F" w:rsidP="00A86F93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F84C7E4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3F53419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7C321CBD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5F9E215F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Combined vs. ADC </w:t>
            </w: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mo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0731752" w14:textId="2C3B2FD0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292</w:t>
            </w:r>
            <w:r w:rsidR="002D7154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0.092−0.492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A528E83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284FE2" w:rsidRPr="00284FE2" w14:paraId="361D3E1D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2985871B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Combined vs. radiomic mo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29CE7CF" w14:textId="5270CB4C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  <w:r w:rsidR="002D7154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0.119−0.381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875B13C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84FE2" w:rsidRPr="00284FE2" w14:paraId="77DF047A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1AE4BDEC" w14:textId="77777777" w:rsidR="00B3073F" w:rsidRPr="00284FE2" w:rsidRDefault="00B3073F" w:rsidP="00A86F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SI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456C2FA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F82CC29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5467537B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41BBB661" w14:textId="77777777" w:rsidR="00B3073F" w:rsidRPr="00284FE2" w:rsidRDefault="00B3073F" w:rsidP="00A86F93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9507D08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FD974EB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59DFAB0F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1AFA761E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Combined vs. ADC </w:t>
            </w: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mo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5922DF9" w14:textId="2C4E5B92" w:rsidR="00B3073F" w:rsidRPr="00284FE2" w:rsidRDefault="0085640E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  <w:r w:rsidR="002D7154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0.072−0.252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3FA7177" w14:textId="77777777" w:rsidR="00B3073F" w:rsidRPr="00284FE2" w:rsidRDefault="0085640E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284FE2" w:rsidRPr="00284FE2" w14:paraId="5F4EDE72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74B24D91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Combined vs. radiomic mo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7569BD3" w14:textId="780F074F" w:rsidR="00B3073F" w:rsidRPr="00284FE2" w:rsidRDefault="00FB3EEE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-0.012 (-0.025−</w:t>
            </w:r>
            <w:r w:rsidR="006F4C13" w:rsidRPr="00284FE2">
              <w:rPr>
                <w:rFonts w:ascii="Times New Roman" w:hAnsi="Times New Roman" w:cs="Times New Roman"/>
                <w:sz w:val="24"/>
                <w:szCs w:val="24"/>
              </w:rPr>
              <w:t>0.001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0A4DA13" w14:textId="77777777" w:rsidR="00B3073F" w:rsidRPr="00284FE2" w:rsidRDefault="0085640E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284FE2" w:rsidRPr="00284FE2" w14:paraId="47C1B4B1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6FB8A98E" w14:textId="77777777" w:rsidR="00B3073F" w:rsidRPr="00284FE2" w:rsidRDefault="00B3073F" w:rsidP="00A86F93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A4DAD3E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0FBD25B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41A78B9F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6D3DB6A6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Combined vs. ADC </w:t>
            </w: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mo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3950207" w14:textId="056FE6F4" w:rsidR="00B3073F" w:rsidRPr="00284FE2" w:rsidRDefault="0085640E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  <w:r w:rsidR="006F4C13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0.046−0.11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67BACF9" w14:textId="77777777" w:rsidR="00B3073F" w:rsidRPr="00284FE2" w:rsidRDefault="0085640E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284FE2" w:rsidRPr="00284FE2" w14:paraId="05F02763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53A43152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Combined vs. radiomic mo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D04F978" w14:textId="247F1BD2" w:rsidR="00B3073F" w:rsidRPr="00284FE2" w:rsidRDefault="0085640E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  <w:r w:rsidR="006F4C13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0.032−0.086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2E352E7" w14:textId="77777777" w:rsidR="00B3073F" w:rsidRPr="00284FE2" w:rsidRDefault="0085640E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284FE2" w:rsidRPr="00284FE2" w14:paraId="5006EA32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6923AEAB" w14:textId="77777777" w:rsidR="00B3073F" w:rsidRPr="00284FE2" w:rsidRDefault="00B3073F" w:rsidP="00A86F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8F0CEAF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935CD03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3C55D699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34534E8A" w14:textId="77777777" w:rsidR="00B3073F" w:rsidRPr="00284FE2" w:rsidRDefault="00B3073F" w:rsidP="00A86F93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AF8DDD2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862AB63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2AAE8541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4416790F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Combined vs. ADC </w:t>
            </w: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mo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D2F073F" w14:textId="4DFB61F1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73</w:t>
            </w:r>
            <w:r w:rsidR="006F4C13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0.123−0.623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035CAB7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84FE2" w:rsidRPr="00284FE2" w14:paraId="38AA69F6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043ADFFE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Combined vs. radiomic mo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1AFB8D0" w14:textId="4D39E7F9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 w:rsidR="006F4C13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-0.155−0.125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D51DD7A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284FE2" w:rsidRPr="00284FE2" w14:paraId="5C28B423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7CAFD7A2" w14:textId="77777777" w:rsidR="00B3073F" w:rsidRPr="00284FE2" w:rsidRDefault="00B3073F" w:rsidP="00A86F93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0F056D2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F3F583C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47E0F36C" w14:textId="77777777" w:rsidTr="000945B6">
        <w:tc>
          <w:tcPr>
            <w:tcW w:w="3823" w:type="dxa"/>
            <w:tcBorders>
              <w:top w:val="nil"/>
              <w:bottom w:val="nil"/>
            </w:tcBorders>
          </w:tcPr>
          <w:p w14:paraId="20938CDA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Combined vs. ADC </w:t>
            </w: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mo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78F592A" w14:textId="23730C12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412</w:t>
            </w:r>
            <w:r w:rsidR="006F4C13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0.182−0.642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15C9586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84FE2" w:rsidRPr="00284FE2" w14:paraId="51D501E8" w14:textId="77777777" w:rsidTr="000945B6">
        <w:tc>
          <w:tcPr>
            <w:tcW w:w="3823" w:type="dxa"/>
            <w:tcBorders>
              <w:top w:val="nil"/>
            </w:tcBorders>
          </w:tcPr>
          <w:p w14:paraId="1BE7437D" w14:textId="77777777" w:rsidR="00B3073F" w:rsidRPr="00284FE2" w:rsidRDefault="00B3073F" w:rsidP="00A86F93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Combined vs. radiomic model</w:t>
            </w:r>
          </w:p>
        </w:tc>
        <w:tc>
          <w:tcPr>
            <w:tcW w:w="2693" w:type="dxa"/>
            <w:tcBorders>
              <w:top w:val="nil"/>
            </w:tcBorders>
          </w:tcPr>
          <w:p w14:paraId="1214D04E" w14:textId="399D84FB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  <w:r w:rsidR="006F4C13" w:rsidRPr="00284FE2">
              <w:rPr>
                <w:rFonts w:ascii="Times New Roman" w:hAnsi="Times New Roman" w:cs="Times New Roman"/>
                <w:sz w:val="24"/>
                <w:szCs w:val="24"/>
              </w:rPr>
              <w:t xml:space="preserve"> (-0.81−0.159)</w:t>
            </w:r>
          </w:p>
        </w:tc>
        <w:tc>
          <w:tcPr>
            <w:tcW w:w="2835" w:type="dxa"/>
            <w:tcBorders>
              <w:top w:val="nil"/>
            </w:tcBorders>
          </w:tcPr>
          <w:p w14:paraId="4387F529" w14:textId="77777777" w:rsidR="00B3073F" w:rsidRPr="00284FE2" w:rsidRDefault="00B3073F" w:rsidP="00E85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</w:tbl>
    <w:p w14:paraId="73B6FD37" w14:textId="77777777" w:rsidR="003A3A30" w:rsidRPr="00284FE2" w:rsidRDefault="003A3A30" w:rsidP="003A3A30">
      <w:pPr>
        <w:rPr>
          <w:rFonts w:ascii="Times New Roman" w:hAnsi="Times New Roman" w:cs="Times New Roman"/>
          <w:sz w:val="24"/>
          <w:szCs w:val="24"/>
        </w:rPr>
      </w:pPr>
      <w:r w:rsidRPr="00284FE2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284FE2">
        <w:rPr>
          <w:rFonts w:ascii="Times New Roman" w:hAnsi="Times New Roman" w:cs="Times New Roman"/>
          <w:b/>
          <w:bCs/>
          <w:sz w:val="24"/>
          <w:szCs w:val="24"/>
        </w:rPr>
        <w:t>RI</w:t>
      </w:r>
      <w:r w:rsidRPr="00284FE2">
        <w:rPr>
          <w:rFonts w:ascii="Times New Roman" w:hAnsi="Times New Roman" w:cs="Times New Roman"/>
          <w:sz w:val="24"/>
          <w:szCs w:val="24"/>
        </w:rPr>
        <w:t xml:space="preserve">: net reclassification index; </w:t>
      </w:r>
      <w:r w:rsidRPr="00284FE2">
        <w:rPr>
          <w:rFonts w:ascii="Times New Roman" w:hAnsi="Times New Roman" w:cs="Times New Roman"/>
          <w:b/>
          <w:bCs/>
          <w:sz w:val="24"/>
          <w:szCs w:val="24"/>
        </w:rPr>
        <w:t>ADC</w:t>
      </w:r>
      <w:r w:rsidRPr="00284FE2">
        <w:rPr>
          <w:rFonts w:ascii="Times New Roman" w:hAnsi="Times New Roman" w:cs="Times New Roman"/>
          <w:sz w:val="24"/>
          <w:szCs w:val="24"/>
        </w:rPr>
        <w:t xml:space="preserve">: apparent diffusion coefficient; </w:t>
      </w:r>
      <w:r w:rsidRPr="00284FE2">
        <w:rPr>
          <w:rFonts w:ascii="Times New Roman" w:hAnsi="Times New Roman" w:cs="Times New Roman"/>
          <w:b/>
          <w:bCs/>
          <w:sz w:val="24"/>
          <w:szCs w:val="24"/>
        </w:rPr>
        <w:t>DMI</w:t>
      </w:r>
      <w:r w:rsidRPr="00284FE2">
        <w:rPr>
          <w:rFonts w:ascii="Times New Roman" w:hAnsi="Times New Roman" w:cs="Times New Roman"/>
          <w:sz w:val="24"/>
          <w:szCs w:val="24"/>
        </w:rPr>
        <w:t xml:space="preserve">: deep myometrial infiltration; </w:t>
      </w:r>
      <w:r w:rsidRPr="00284FE2">
        <w:rPr>
          <w:rFonts w:ascii="Times New Roman" w:hAnsi="Times New Roman" w:cs="Times New Roman"/>
          <w:b/>
          <w:bCs/>
          <w:sz w:val="24"/>
          <w:szCs w:val="24"/>
        </w:rPr>
        <w:t>LVSI</w:t>
      </w:r>
      <w:r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84FE2">
        <w:rPr>
          <w:rFonts w:ascii="Times New Roman" w:hAnsi="Times New Roman" w:cs="Times New Roman"/>
          <w:sz w:val="24"/>
          <w:szCs w:val="24"/>
        </w:rPr>
        <w:t>lymphovascular</w:t>
      </w:r>
      <w:proofErr w:type="spellEnd"/>
      <w:r w:rsidRPr="00284FE2">
        <w:rPr>
          <w:rFonts w:ascii="Times New Roman" w:hAnsi="Times New Roman" w:cs="Times New Roman"/>
          <w:sz w:val="24"/>
          <w:szCs w:val="24"/>
        </w:rPr>
        <w:t xml:space="preserve"> space invasion; </w:t>
      </w:r>
      <w:r w:rsidRPr="00284FE2">
        <w:rPr>
          <w:rFonts w:ascii="Times New Roman" w:hAnsi="Times New Roman" w:cs="Times New Roman"/>
          <w:b/>
          <w:bCs/>
          <w:sz w:val="24"/>
          <w:szCs w:val="24"/>
        </w:rPr>
        <w:t>LNM</w:t>
      </w:r>
      <w:r w:rsidRPr="00284FE2">
        <w:rPr>
          <w:rFonts w:ascii="Times New Roman" w:hAnsi="Times New Roman" w:cs="Times New Roman"/>
          <w:sz w:val="24"/>
          <w:szCs w:val="24"/>
        </w:rPr>
        <w:t>: lymph node metastasis.</w:t>
      </w:r>
    </w:p>
    <w:p w14:paraId="4E1D2250" w14:textId="77777777" w:rsidR="005631D6" w:rsidRPr="00284FE2" w:rsidRDefault="005631D6" w:rsidP="003A3A30">
      <w:pPr>
        <w:rPr>
          <w:rFonts w:ascii="Times New Roman" w:hAnsi="Times New Roman" w:cs="Times New Roman"/>
          <w:sz w:val="24"/>
          <w:szCs w:val="24"/>
        </w:rPr>
      </w:pPr>
    </w:p>
    <w:p w14:paraId="4EBA304D" w14:textId="77777777" w:rsidR="005631D6" w:rsidRPr="00284FE2" w:rsidRDefault="005631D6" w:rsidP="003A3A30">
      <w:pPr>
        <w:rPr>
          <w:rFonts w:ascii="Times New Roman" w:hAnsi="Times New Roman" w:cs="Times New Roman"/>
          <w:sz w:val="24"/>
          <w:szCs w:val="24"/>
        </w:rPr>
      </w:pPr>
    </w:p>
    <w:p w14:paraId="57DBE0A0" w14:textId="77777777" w:rsidR="005631D6" w:rsidRPr="00284FE2" w:rsidRDefault="005631D6" w:rsidP="003A3A30">
      <w:pPr>
        <w:rPr>
          <w:rFonts w:ascii="Times New Roman" w:hAnsi="Times New Roman" w:cs="Times New Roman"/>
          <w:sz w:val="24"/>
          <w:szCs w:val="24"/>
        </w:rPr>
      </w:pPr>
    </w:p>
    <w:p w14:paraId="29452E1F" w14:textId="77777777" w:rsidR="005631D6" w:rsidRPr="00284FE2" w:rsidRDefault="005631D6" w:rsidP="003A3A30">
      <w:pPr>
        <w:rPr>
          <w:rFonts w:ascii="Times New Roman" w:hAnsi="Times New Roman" w:cs="Times New Roman"/>
          <w:sz w:val="24"/>
          <w:szCs w:val="24"/>
        </w:rPr>
      </w:pPr>
    </w:p>
    <w:p w14:paraId="5E07267D" w14:textId="77777777" w:rsidR="003362D9" w:rsidRPr="00284FE2" w:rsidRDefault="003362D9" w:rsidP="003362D9">
      <w:pPr>
        <w:rPr>
          <w:rFonts w:ascii="Times New Roman" w:hAnsi="Times New Roman" w:cs="Times New Roman"/>
          <w:sz w:val="24"/>
          <w:szCs w:val="24"/>
        </w:rPr>
      </w:pPr>
      <w:r w:rsidRPr="00284FE2">
        <w:rPr>
          <w:rFonts w:ascii="Times New Roman" w:hAnsi="Times New Roman" w:cs="Times New Roman"/>
          <w:sz w:val="24"/>
          <w:szCs w:val="24"/>
        </w:rPr>
        <w:lastRenderedPageBreak/>
        <w:t>Table S5 Diagnostic Performance of Visual Assessment and Combined Model for DMI and LNM</w:t>
      </w:r>
    </w:p>
    <w:p w14:paraId="535C7156" w14:textId="77777777" w:rsidR="008C57F6" w:rsidRPr="00284FE2" w:rsidRDefault="008C57F6" w:rsidP="003A3A3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997"/>
        <w:gridCol w:w="1379"/>
        <w:gridCol w:w="1123"/>
        <w:gridCol w:w="1379"/>
        <w:gridCol w:w="1018"/>
      </w:tblGrid>
      <w:tr w:rsidR="00284FE2" w:rsidRPr="00284FE2" w14:paraId="32A80F33" w14:textId="77777777" w:rsidTr="008C57F6">
        <w:tc>
          <w:tcPr>
            <w:tcW w:w="1696" w:type="dxa"/>
            <w:tcBorders>
              <w:bottom w:val="single" w:sz="4" w:space="0" w:color="auto"/>
            </w:tcBorders>
          </w:tcPr>
          <w:p w14:paraId="1C74C79C" w14:textId="007F7F3D" w:rsidR="008C57F6" w:rsidRPr="00284FE2" w:rsidRDefault="008C57F6" w:rsidP="008C57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471A7D92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 model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5E5011F8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der 3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0CE3F52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435FF9AA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der 4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53F9D688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284FE2" w:rsidRPr="00284FE2" w14:paraId="0454A9C9" w14:textId="77777777" w:rsidTr="008C57F6">
        <w:tc>
          <w:tcPr>
            <w:tcW w:w="1696" w:type="dxa"/>
            <w:tcBorders>
              <w:bottom w:val="nil"/>
            </w:tcBorders>
          </w:tcPr>
          <w:p w14:paraId="745BF1AA" w14:textId="77777777" w:rsidR="008C57F6" w:rsidRPr="00284FE2" w:rsidRDefault="008C57F6" w:rsidP="008C57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</w:t>
            </w:r>
          </w:p>
        </w:tc>
        <w:tc>
          <w:tcPr>
            <w:tcW w:w="1997" w:type="dxa"/>
            <w:tcBorders>
              <w:bottom w:val="nil"/>
            </w:tcBorders>
          </w:tcPr>
          <w:p w14:paraId="0652F44F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9" w:type="dxa"/>
            <w:tcBorders>
              <w:bottom w:val="nil"/>
            </w:tcBorders>
          </w:tcPr>
          <w:p w14:paraId="37731D64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3" w:type="dxa"/>
            <w:tcBorders>
              <w:bottom w:val="nil"/>
            </w:tcBorders>
          </w:tcPr>
          <w:p w14:paraId="563B62FD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9" w:type="dxa"/>
            <w:tcBorders>
              <w:bottom w:val="nil"/>
            </w:tcBorders>
          </w:tcPr>
          <w:p w14:paraId="3F515FB3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8" w:type="dxa"/>
            <w:tcBorders>
              <w:bottom w:val="nil"/>
            </w:tcBorders>
          </w:tcPr>
          <w:p w14:paraId="2FD11D10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4FE2" w:rsidRPr="00284FE2" w14:paraId="2415DFCA" w14:textId="77777777" w:rsidTr="008C57F6">
        <w:tc>
          <w:tcPr>
            <w:tcW w:w="1696" w:type="dxa"/>
            <w:tcBorders>
              <w:top w:val="nil"/>
              <w:bottom w:val="nil"/>
            </w:tcBorders>
          </w:tcPr>
          <w:p w14:paraId="3F02359F" w14:textId="5D918E27" w:rsidR="008C57F6" w:rsidRPr="00284FE2" w:rsidRDefault="008C57F6" w:rsidP="008C57F6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</w:t>
            </w:r>
            <w:r w:rsidR="004F18C5"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52CFF80A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0F6B8B53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2BCCB403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6722AE28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88010EB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263</w:t>
            </w:r>
          </w:p>
        </w:tc>
      </w:tr>
      <w:tr w:rsidR="00284FE2" w:rsidRPr="00284FE2" w14:paraId="4C532A09" w14:textId="77777777" w:rsidTr="008C57F6">
        <w:tc>
          <w:tcPr>
            <w:tcW w:w="1696" w:type="dxa"/>
            <w:tcBorders>
              <w:top w:val="nil"/>
              <w:bottom w:val="nil"/>
            </w:tcBorders>
          </w:tcPr>
          <w:p w14:paraId="763708BE" w14:textId="21D55B85" w:rsidR="008C57F6" w:rsidRPr="00284FE2" w:rsidRDefault="008C57F6" w:rsidP="008C57F6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</w:t>
            </w:r>
            <w:r w:rsidR="004F18C5"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3857625A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0B64DDF5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37A3A984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1CAAF88F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660E43FD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284FE2" w:rsidRPr="00284FE2" w14:paraId="20C6D55D" w14:textId="77777777" w:rsidTr="008C57F6">
        <w:tc>
          <w:tcPr>
            <w:tcW w:w="1696" w:type="dxa"/>
            <w:tcBorders>
              <w:top w:val="nil"/>
              <w:bottom w:val="nil"/>
            </w:tcBorders>
          </w:tcPr>
          <w:p w14:paraId="2D806F0A" w14:textId="2C45CF60" w:rsidR="008C57F6" w:rsidRPr="00284FE2" w:rsidRDefault="008C57F6" w:rsidP="008C57F6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</w:t>
            </w:r>
            <w:r w:rsidR="004F18C5"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3330AF52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6DC2AAB6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601C04B9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8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2DEE09BF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FF8A461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</w:tr>
      <w:tr w:rsidR="00284FE2" w:rsidRPr="00284FE2" w14:paraId="3CF3A6A7" w14:textId="77777777" w:rsidTr="008C57F6">
        <w:tc>
          <w:tcPr>
            <w:tcW w:w="1696" w:type="dxa"/>
            <w:tcBorders>
              <w:top w:val="nil"/>
              <w:bottom w:val="nil"/>
            </w:tcBorders>
          </w:tcPr>
          <w:p w14:paraId="06F40623" w14:textId="77777777" w:rsidR="008C57F6" w:rsidRPr="00284FE2" w:rsidRDefault="008C57F6" w:rsidP="008C57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SI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5A9C2CC7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346EB3BF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15F27DFB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12D7C6A0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7AEBA3B1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E2" w:rsidRPr="00284FE2" w14:paraId="036602C1" w14:textId="77777777" w:rsidTr="008C57F6">
        <w:tc>
          <w:tcPr>
            <w:tcW w:w="1696" w:type="dxa"/>
            <w:tcBorders>
              <w:top w:val="nil"/>
              <w:bottom w:val="nil"/>
            </w:tcBorders>
          </w:tcPr>
          <w:p w14:paraId="6A4D1721" w14:textId="4D6A9854" w:rsidR="008C57F6" w:rsidRPr="00284FE2" w:rsidRDefault="008C57F6" w:rsidP="008C57F6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</w:t>
            </w:r>
            <w:r w:rsidR="004F18C5"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2A7D2B40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1EF0FD0F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1E28F4E1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244719B5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56B1F08C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</w:tr>
      <w:tr w:rsidR="00284FE2" w:rsidRPr="00284FE2" w14:paraId="084DF455" w14:textId="77777777" w:rsidTr="008C57F6">
        <w:tc>
          <w:tcPr>
            <w:tcW w:w="1696" w:type="dxa"/>
            <w:tcBorders>
              <w:top w:val="nil"/>
              <w:bottom w:val="nil"/>
            </w:tcBorders>
          </w:tcPr>
          <w:p w14:paraId="7B845C0F" w14:textId="3A4447B7" w:rsidR="008C57F6" w:rsidRPr="00284FE2" w:rsidRDefault="008C57F6" w:rsidP="008C57F6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</w:t>
            </w:r>
            <w:r w:rsidR="004F18C5"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1FCCA343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08A005E7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7E0F2A1C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82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26CF610B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7CCAB9FC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</w:tr>
      <w:tr w:rsidR="00284FE2" w:rsidRPr="00284FE2" w14:paraId="6B7BFAD7" w14:textId="77777777" w:rsidTr="008C57F6">
        <w:tc>
          <w:tcPr>
            <w:tcW w:w="1696" w:type="dxa"/>
            <w:tcBorders>
              <w:top w:val="nil"/>
            </w:tcBorders>
          </w:tcPr>
          <w:p w14:paraId="31A3170E" w14:textId="7B4702F8" w:rsidR="008C57F6" w:rsidRPr="00284FE2" w:rsidRDefault="008C57F6" w:rsidP="008C57F6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</w:t>
            </w:r>
            <w:r w:rsidR="004F18C5" w:rsidRPr="00284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997" w:type="dxa"/>
            <w:tcBorders>
              <w:top w:val="nil"/>
            </w:tcBorders>
          </w:tcPr>
          <w:p w14:paraId="58B83413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379" w:type="dxa"/>
            <w:tcBorders>
              <w:top w:val="nil"/>
            </w:tcBorders>
          </w:tcPr>
          <w:p w14:paraId="2DB29B63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23" w:type="dxa"/>
            <w:tcBorders>
              <w:top w:val="nil"/>
            </w:tcBorders>
          </w:tcPr>
          <w:p w14:paraId="380000AE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</w:p>
        </w:tc>
        <w:tc>
          <w:tcPr>
            <w:tcW w:w="1379" w:type="dxa"/>
            <w:tcBorders>
              <w:top w:val="nil"/>
            </w:tcBorders>
          </w:tcPr>
          <w:p w14:paraId="7326D346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18" w:type="dxa"/>
            <w:tcBorders>
              <w:top w:val="nil"/>
            </w:tcBorders>
          </w:tcPr>
          <w:p w14:paraId="338409E2" w14:textId="77777777" w:rsidR="008C57F6" w:rsidRPr="00284FE2" w:rsidRDefault="008C57F6" w:rsidP="008C5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F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4FE2">
              <w:rPr>
                <w:rFonts w:ascii="Times New Roman" w:hAnsi="Times New Roman" w:cs="Times New Roman"/>
                <w:sz w:val="24"/>
                <w:szCs w:val="24"/>
              </w:rPr>
              <w:t>.665</w:t>
            </w:r>
          </w:p>
        </w:tc>
      </w:tr>
    </w:tbl>
    <w:p w14:paraId="0E52FED9" w14:textId="77777777" w:rsidR="008C57F6" w:rsidRPr="00284FE2" w:rsidRDefault="008C57F6" w:rsidP="003A3A30">
      <w:pPr>
        <w:rPr>
          <w:rFonts w:ascii="Times New Roman" w:hAnsi="Times New Roman" w:cs="Times New Roman"/>
          <w:sz w:val="24"/>
          <w:szCs w:val="24"/>
        </w:rPr>
      </w:pPr>
    </w:p>
    <w:p w14:paraId="21077E4F" w14:textId="77777777" w:rsidR="008C57F6" w:rsidRPr="00284FE2" w:rsidRDefault="008C57F6" w:rsidP="003A3A30">
      <w:pPr>
        <w:rPr>
          <w:rFonts w:ascii="Times New Roman" w:hAnsi="Times New Roman" w:cs="Times New Roman"/>
          <w:sz w:val="24"/>
          <w:szCs w:val="24"/>
        </w:rPr>
      </w:pPr>
    </w:p>
    <w:p w14:paraId="37856E5F" w14:textId="77777777" w:rsidR="008C57F6" w:rsidRPr="00284FE2" w:rsidRDefault="008C57F6" w:rsidP="003A3A30">
      <w:pPr>
        <w:rPr>
          <w:rFonts w:ascii="Times New Roman" w:hAnsi="Times New Roman" w:cs="Times New Roman"/>
          <w:sz w:val="24"/>
          <w:szCs w:val="24"/>
        </w:rPr>
      </w:pPr>
    </w:p>
    <w:p w14:paraId="14E80BE7" w14:textId="77777777" w:rsidR="008C57F6" w:rsidRPr="00284FE2" w:rsidRDefault="008C57F6" w:rsidP="003A3A30">
      <w:pPr>
        <w:rPr>
          <w:rFonts w:ascii="Times New Roman" w:hAnsi="Times New Roman" w:cs="Times New Roman"/>
          <w:sz w:val="24"/>
          <w:szCs w:val="24"/>
        </w:rPr>
      </w:pPr>
    </w:p>
    <w:p w14:paraId="251D6B25" w14:textId="77777777" w:rsidR="008C57F6" w:rsidRPr="00284FE2" w:rsidRDefault="008C57F6" w:rsidP="003A3A30">
      <w:pPr>
        <w:rPr>
          <w:rFonts w:ascii="Times New Roman" w:hAnsi="Times New Roman" w:cs="Times New Roman"/>
          <w:sz w:val="24"/>
          <w:szCs w:val="24"/>
        </w:rPr>
      </w:pPr>
    </w:p>
    <w:p w14:paraId="74A43631" w14:textId="77777777" w:rsidR="008C57F6" w:rsidRPr="00284FE2" w:rsidRDefault="008C57F6" w:rsidP="003A3A30">
      <w:pPr>
        <w:rPr>
          <w:rFonts w:ascii="Times New Roman" w:hAnsi="Times New Roman" w:cs="Times New Roman"/>
          <w:sz w:val="24"/>
          <w:szCs w:val="24"/>
        </w:rPr>
      </w:pPr>
    </w:p>
    <w:p w14:paraId="5ABFE824" w14:textId="77777777" w:rsidR="008C57F6" w:rsidRPr="00284FE2" w:rsidRDefault="008C57F6" w:rsidP="003A3A30">
      <w:pPr>
        <w:rPr>
          <w:rFonts w:ascii="Times New Roman" w:hAnsi="Times New Roman" w:cs="Times New Roman"/>
          <w:sz w:val="24"/>
          <w:szCs w:val="24"/>
        </w:rPr>
      </w:pPr>
    </w:p>
    <w:p w14:paraId="0F398E1D" w14:textId="77777777" w:rsidR="008C57F6" w:rsidRPr="00284FE2" w:rsidRDefault="008C57F6" w:rsidP="003A3A30">
      <w:pPr>
        <w:rPr>
          <w:rFonts w:ascii="Times New Roman" w:hAnsi="Times New Roman" w:cs="Times New Roman"/>
          <w:sz w:val="24"/>
          <w:szCs w:val="24"/>
        </w:rPr>
      </w:pPr>
    </w:p>
    <w:p w14:paraId="2E0DAAA1" w14:textId="77777777" w:rsidR="005631D6" w:rsidRPr="00284FE2" w:rsidRDefault="005631D6" w:rsidP="003A3A30">
      <w:pPr>
        <w:rPr>
          <w:rFonts w:ascii="Times New Roman" w:hAnsi="Times New Roman" w:cs="Times New Roman"/>
          <w:sz w:val="24"/>
          <w:szCs w:val="24"/>
        </w:rPr>
      </w:pPr>
    </w:p>
    <w:p w14:paraId="5D57AFE3" w14:textId="77777777" w:rsidR="00B3073F" w:rsidRPr="00284FE2" w:rsidRDefault="00B3073F" w:rsidP="003A3A30">
      <w:pPr>
        <w:rPr>
          <w:rFonts w:ascii="Times New Roman" w:hAnsi="Times New Roman" w:cs="Times New Roman"/>
          <w:sz w:val="24"/>
          <w:szCs w:val="24"/>
        </w:rPr>
      </w:pPr>
    </w:p>
    <w:p w14:paraId="080389A9" w14:textId="77777777" w:rsidR="008C57F6" w:rsidRPr="00284FE2" w:rsidRDefault="008C57F6" w:rsidP="003A3A30">
      <w:pPr>
        <w:rPr>
          <w:rFonts w:ascii="Times New Roman" w:hAnsi="Times New Roman" w:cs="Times New Roman"/>
          <w:sz w:val="24"/>
          <w:szCs w:val="24"/>
        </w:rPr>
      </w:pPr>
      <w:r w:rsidRPr="00284FE2">
        <w:rPr>
          <w:rFonts w:ascii="Times New Roman" w:hAnsi="Times New Roman" w:cs="Times New Roman"/>
          <w:b/>
          <w:bCs/>
          <w:sz w:val="24"/>
          <w:szCs w:val="24"/>
        </w:rPr>
        <w:t>DMI</w:t>
      </w:r>
      <w:r w:rsidRPr="00284FE2">
        <w:rPr>
          <w:rFonts w:ascii="Times New Roman" w:hAnsi="Times New Roman" w:cs="Times New Roman"/>
          <w:sz w:val="24"/>
          <w:szCs w:val="24"/>
        </w:rPr>
        <w:t xml:space="preserve">: deep myometrial infiltration; </w:t>
      </w:r>
      <w:r w:rsidRPr="00284FE2">
        <w:rPr>
          <w:rFonts w:ascii="Times New Roman" w:hAnsi="Times New Roman" w:cs="Times New Roman"/>
          <w:b/>
          <w:bCs/>
          <w:sz w:val="24"/>
          <w:szCs w:val="24"/>
        </w:rPr>
        <w:t>LVSI</w:t>
      </w:r>
      <w:r w:rsidRPr="00284FE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84FE2">
        <w:rPr>
          <w:rFonts w:ascii="Times New Roman" w:hAnsi="Times New Roman" w:cs="Times New Roman"/>
          <w:sz w:val="24"/>
          <w:szCs w:val="24"/>
        </w:rPr>
        <w:t>lymphovascular</w:t>
      </w:r>
      <w:proofErr w:type="spellEnd"/>
      <w:r w:rsidRPr="00284FE2">
        <w:rPr>
          <w:rFonts w:ascii="Times New Roman" w:hAnsi="Times New Roman" w:cs="Times New Roman"/>
          <w:sz w:val="24"/>
          <w:szCs w:val="24"/>
        </w:rPr>
        <w:t xml:space="preserve"> space invasion; </w:t>
      </w:r>
      <w:r w:rsidRPr="00284FE2">
        <w:rPr>
          <w:rFonts w:ascii="Times New Roman" w:hAnsi="Times New Roman" w:cs="Times New Roman"/>
          <w:b/>
          <w:bCs/>
          <w:sz w:val="24"/>
          <w:szCs w:val="24"/>
        </w:rPr>
        <w:t>LNM</w:t>
      </w:r>
      <w:r w:rsidRPr="00284FE2">
        <w:rPr>
          <w:rFonts w:ascii="Times New Roman" w:hAnsi="Times New Roman" w:cs="Times New Roman"/>
          <w:sz w:val="24"/>
          <w:szCs w:val="24"/>
        </w:rPr>
        <w:t>: lymph node metastasis.</w:t>
      </w:r>
      <w:r w:rsidR="00C10F6C" w:rsidRPr="00284FE2">
        <w:rPr>
          <w:rFonts w:ascii="Times New Roman" w:hAnsi="Times New Roman" w:cs="Times New Roman"/>
          <w:sz w:val="24"/>
          <w:szCs w:val="24"/>
        </w:rPr>
        <w:t xml:space="preserve"> </w:t>
      </w:r>
      <w:r w:rsidR="00C10F6C" w:rsidRPr="00284FE2">
        <w:rPr>
          <w:rFonts w:ascii="Times New Roman" w:hAnsi="Times New Roman" w:cs="Times New Roman"/>
          <w:b/>
          <w:bCs/>
          <w:sz w:val="24"/>
          <w:szCs w:val="24"/>
        </w:rPr>
        <w:t>SEN</w:t>
      </w:r>
      <w:r w:rsidR="00C10F6C" w:rsidRPr="00284FE2">
        <w:rPr>
          <w:rFonts w:ascii="Times New Roman" w:hAnsi="Times New Roman" w:cs="Times New Roman"/>
          <w:sz w:val="24"/>
          <w:szCs w:val="24"/>
        </w:rPr>
        <w:t>: sensitivity;</w:t>
      </w:r>
      <w:r w:rsidR="00C10F6C" w:rsidRPr="00284F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0F6C" w:rsidRPr="00284FE2">
        <w:rPr>
          <w:rFonts w:ascii="Times New Roman" w:hAnsi="Times New Roman" w:cs="Times New Roman"/>
          <w:b/>
          <w:bCs/>
          <w:sz w:val="24"/>
          <w:szCs w:val="24"/>
        </w:rPr>
        <w:t>SPE</w:t>
      </w:r>
      <w:r w:rsidR="00C10F6C" w:rsidRPr="00284FE2">
        <w:rPr>
          <w:rFonts w:ascii="Times New Roman" w:hAnsi="Times New Roman" w:cs="Times New Roman"/>
          <w:sz w:val="24"/>
          <w:szCs w:val="24"/>
        </w:rPr>
        <w:t xml:space="preserve">: specificity; </w:t>
      </w:r>
      <w:r w:rsidR="00C10F6C" w:rsidRPr="00284FE2">
        <w:rPr>
          <w:rFonts w:ascii="Times New Roman" w:hAnsi="Times New Roman" w:cs="Times New Roman"/>
          <w:b/>
          <w:bCs/>
          <w:sz w:val="24"/>
          <w:szCs w:val="24"/>
        </w:rPr>
        <w:t>ACC</w:t>
      </w:r>
      <w:r w:rsidR="00C10F6C" w:rsidRPr="00284FE2">
        <w:rPr>
          <w:rFonts w:ascii="Times New Roman" w:hAnsi="Times New Roman" w:cs="Times New Roman"/>
          <w:sz w:val="24"/>
          <w:szCs w:val="24"/>
        </w:rPr>
        <w:t>: accuracy.</w:t>
      </w:r>
    </w:p>
    <w:p w14:paraId="0AC4C4FB" w14:textId="77777777" w:rsidR="008C57F6" w:rsidRPr="00284FE2" w:rsidRDefault="008C57F6" w:rsidP="003A3A30">
      <w:pPr>
        <w:rPr>
          <w:rFonts w:ascii="Times New Roman" w:hAnsi="Times New Roman" w:cs="Times New Roman"/>
          <w:sz w:val="24"/>
          <w:szCs w:val="24"/>
        </w:rPr>
      </w:pPr>
    </w:p>
    <w:p w14:paraId="39C58795" w14:textId="77777777" w:rsidR="008C57F6" w:rsidRPr="00284FE2" w:rsidRDefault="008C57F6" w:rsidP="003A3A30">
      <w:pPr>
        <w:rPr>
          <w:rFonts w:ascii="Times New Roman" w:hAnsi="Times New Roman" w:cs="Times New Roman"/>
          <w:sz w:val="24"/>
          <w:szCs w:val="24"/>
        </w:rPr>
      </w:pPr>
    </w:p>
    <w:sectPr w:rsidR="008C57F6" w:rsidRPr="00284FE2" w:rsidSect="0071082E">
      <w:pgSz w:w="14175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DAB93" w14:textId="77777777" w:rsidR="003E1BA3" w:rsidRDefault="003E1BA3" w:rsidP="006E2261">
      <w:r>
        <w:separator/>
      </w:r>
    </w:p>
  </w:endnote>
  <w:endnote w:type="continuationSeparator" w:id="0">
    <w:p w14:paraId="10EA4FFC" w14:textId="77777777" w:rsidR="003E1BA3" w:rsidRDefault="003E1BA3" w:rsidP="006E2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DDBF2" w14:textId="77777777" w:rsidR="003E1BA3" w:rsidRDefault="003E1BA3" w:rsidP="006E2261">
      <w:r>
        <w:separator/>
      </w:r>
    </w:p>
  </w:footnote>
  <w:footnote w:type="continuationSeparator" w:id="0">
    <w:p w14:paraId="30C1A188" w14:textId="77777777" w:rsidR="003E1BA3" w:rsidRDefault="003E1BA3" w:rsidP="006E2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601"/>
    <w:rsid w:val="00016F3E"/>
    <w:rsid w:val="00052558"/>
    <w:rsid w:val="000740D2"/>
    <w:rsid w:val="000771CE"/>
    <w:rsid w:val="000945B6"/>
    <w:rsid w:val="000A2FC7"/>
    <w:rsid w:val="000A6C8F"/>
    <w:rsid w:val="000B081F"/>
    <w:rsid w:val="000C7F27"/>
    <w:rsid w:val="000E5169"/>
    <w:rsid w:val="000F23FF"/>
    <w:rsid w:val="000F39D5"/>
    <w:rsid w:val="001123B2"/>
    <w:rsid w:val="001464FF"/>
    <w:rsid w:val="00157685"/>
    <w:rsid w:val="00163669"/>
    <w:rsid w:val="00165771"/>
    <w:rsid w:val="00170983"/>
    <w:rsid w:val="00174DF9"/>
    <w:rsid w:val="00190FE6"/>
    <w:rsid w:val="001A11F3"/>
    <w:rsid w:val="001B1847"/>
    <w:rsid w:val="001C4E12"/>
    <w:rsid w:val="00240B24"/>
    <w:rsid w:val="002509A2"/>
    <w:rsid w:val="00284FE2"/>
    <w:rsid w:val="0028643A"/>
    <w:rsid w:val="00293D1A"/>
    <w:rsid w:val="002D6194"/>
    <w:rsid w:val="002D7154"/>
    <w:rsid w:val="002E470D"/>
    <w:rsid w:val="00307379"/>
    <w:rsid w:val="00313B2D"/>
    <w:rsid w:val="00321FFB"/>
    <w:rsid w:val="00326560"/>
    <w:rsid w:val="003362D9"/>
    <w:rsid w:val="00352572"/>
    <w:rsid w:val="00356073"/>
    <w:rsid w:val="00360476"/>
    <w:rsid w:val="00370B3D"/>
    <w:rsid w:val="00387709"/>
    <w:rsid w:val="003A3A30"/>
    <w:rsid w:val="003C0B59"/>
    <w:rsid w:val="003C56A4"/>
    <w:rsid w:val="003E1BA3"/>
    <w:rsid w:val="004014B0"/>
    <w:rsid w:val="00402310"/>
    <w:rsid w:val="004259C7"/>
    <w:rsid w:val="0049490D"/>
    <w:rsid w:val="004A1321"/>
    <w:rsid w:val="004B7CB2"/>
    <w:rsid w:val="004D40EE"/>
    <w:rsid w:val="004F18C5"/>
    <w:rsid w:val="00504720"/>
    <w:rsid w:val="00504EDA"/>
    <w:rsid w:val="005066B0"/>
    <w:rsid w:val="00512640"/>
    <w:rsid w:val="0053096E"/>
    <w:rsid w:val="005631D6"/>
    <w:rsid w:val="0056524A"/>
    <w:rsid w:val="0057665F"/>
    <w:rsid w:val="005A48D3"/>
    <w:rsid w:val="005B7084"/>
    <w:rsid w:val="005D47AD"/>
    <w:rsid w:val="005D4C8F"/>
    <w:rsid w:val="005E1EC3"/>
    <w:rsid w:val="005E7648"/>
    <w:rsid w:val="005F08BA"/>
    <w:rsid w:val="00622601"/>
    <w:rsid w:val="00633EF8"/>
    <w:rsid w:val="0063521D"/>
    <w:rsid w:val="0064103A"/>
    <w:rsid w:val="00641CD4"/>
    <w:rsid w:val="006436CA"/>
    <w:rsid w:val="00643B20"/>
    <w:rsid w:val="006540A8"/>
    <w:rsid w:val="00661CF5"/>
    <w:rsid w:val="006727BE"/>
    <w:rsid w:val="00691156"/>
    <w:rsid w:val="006A5BA1"/>
    <w:rsid w:val="006B3A16"/>
    <w:rsid w:val="006C2CC0"/>
    <w:rsid w:val="006C7D62"/>
    <w:rsid w:val="006D7BAF"/>
    <w:rsid w:val="006E2261"/>
    <w:rsid w:val="006F4C13"/>
    <w:rsid w:val="0071082E"/>
    <w:rsid w:val="00715864"/>
    <w:rsid w:val="007274C9"/>
    <w:rsid w:val="00744703"/>
    <w:rsid w:val="00756F94"/>
    <w:rsid w:val="007622FD"/>
    <w:rsid w:val="00792844"/>
    <w:rsid w:val="007F378F"/>
    <w:rsid w:val="00804DB2"/>
    <w:rsid w:val="008249C3"/>
    <w:rsid w:val="00833D10"/>
    <w:rsid w:val="0085640E"/>
    <w:rsid w:val="0087651E"/>
    <w:rsid w:val="0088135D"/>
    <w:rsid w:val="00883160"/>
    <w:rsid w:val="00885086"/>
    <w:rsid w:val="008C57F6"/>
    <w:rsid w:val="008D501B"/>
    <w:rsid w:val="00902C4B"/>
    <w:rsid w:val="00904C11"/>
    <w:rsid w:val="00917DBA"/>
    <w:rsid w:val="00933F82"/>
    <w:rsid w:val="00973671"/>
    <w:rsid w:val="00983DF7"/>
    <w:rsid w:val="0099283B"/>
    <w:rsid w:val="009977F0"/>
    <w:rsid w:val="009A39C8"/>
    <w:rsid w:val="009A67E7"/>
    <w:rsid w:val="009B1A06"/>
    <w:rsid w:val="009B21A8"/>
    <w:rsid w:val="00A02A65"/>
    <w:rsid w:val="00A03D81"/>
    <w:rsid w:val="00A66DEA"/>
    <w:rsid w:val="00A66FBA"/>
    <w:rsid w:val="00A74256"/>
    <w:rsid w:val="00A80FD9"/>
    <w:rsid w:val="00A95319"/>
    <w:rsid w:val="00AE4618"/>
    <w:rsid w:val="00B279C1"/>
    <w:rsid w:val="00B30521"/>
    <w:rsid w:val="00B3073F"/>
    <w:rsid w:val="00B53FBA"/>
    <w:rsid w:val="00B74962"/>
    <w:rsid w:val="00B76E2F"/>
    <w:rsid w:val="00B84AA4"/>
    <w:rsid w:val="00B940C1"/>
    <w:rsid w:val="00BF4B04"/>
    <w:rsid w:val="00C10F6C"/>
    <w:rsid w:val="00C31394"/>
    <w:rsid w:val="00C71C49"/>
    <w:rsid w:val="00C77715"/>
    <w:rsid w:val="00C9052C"/>
    <w:rsid w:val="00C90EFD"/>
    <w:rsid w:val="00CE724A"/>
    <w:rsid w:val="00CF41BB"/>
    <w:rsid w:val="00D02EC8"/>
    <w:rsid w:val="00D0502D"/>
    <w:rsid w:val="00D12054"/>
    <w:rsid w:val="00D4555A"/>
    <w:rsid w:val="00D51F3C"/>
    <w:rsid w:val="00D54263"/>
    <w:rsid w:val="00D74F8A"/>
    <w:rsid w:val="00DA5234"/>
    <w:rsid w:val="00DB3C0D"/>
    <w:rsid w:val="00DE716B"/>
    <w:rsid w:val="00E0378B"/>
    <w:rsid w:val="00E059FE"/>
    <w:rsid w:val="00E31CB2"/>
    <w:rsid w:val="00E42255"/>
    <w:rsid w:val="00E42D3C"/>
    <w:rsid w:val="00E44C4A"/>
    <w:rsid w:val="00E4504A"/>
    <w:rsid w:val="00E579E8"/>
    <w:rsid w:val="00E724E3"/>
    <w:rsid w:val="00E8551A"/>
    <w:rsid w:val="00E85CB1"/>
    <w:rsid w:val="00E94FF3"/>
    <w:rsid w:val="00EF1A64"/>
    <w:rsid w:val="00F10F9C"/>
    <w:rsid w:val="00F112E7"/>
    <w:rsid w:val="00F16051"/>
    <w:rsid w:val="00F30EA1"/>
    <w:rsid w:val="00F61DF2"/>
    <w:rsid w:val="00F6699F"/>
    <w:rsid w:val="00F66ADC"/>
    <w:rsid w:val="00FA579E"/>
    <w:rsid w:val="00FB0F0E"/>
    <w:rsid w:val="00FB3EEE"/>
    <w:rsid w:val="00FD3425"/>
    <w:rsid w:val="00FF2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C4C79"/>
  <w15:docId w15:val="{BB181643-84E4-4173-B898-E9B86A5CD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F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2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22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22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2261"/>
    <w:rPr>
      <w:sz w:val="18"/>
      <w:szCs w:val="18"/>
    </w:rPr>
  </w:style>
  <w:style w:type="table" w:styleId="TableGrid">
    <w:name w:val="Table Grid"/>
    <w:basedOn w:val="TableNormal"/>
    <w:uiPriority w:val="39"/>
    <w:rsid w:val="006E22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36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6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42A72C-8E37-4F71-B404-AFFD66652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17</Words>
  <Characters>6939</Characters>
  <Application>Microsoft Office Word</Application>
  <DocSecurity>0</DocSecurity>
  <Lines>57</Lines>
  <Paragraphs>16</Paragraphs>
  <ScaleCrop>false</ScaleCrop>
  <Company/>
  <LinksUpToDate>false</LinksUpToDate>
  <CharactersWithSpaces>8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凯悦</dc:creator>
  <cp:keywords/>
  <dc:description/>
  <cp:lastModifiedBy>Isobel Crouch</cp:lastModifiedBy>
  <cp:revision>14</cp:revision>
  <dcterms:created xsi:type="dcterms:W3CDTF">2021-06-11T09:57:00Z</dcterms:created>
  <dcterms:modified xsi:type="dcterms:W3CDTF">2021-07-06T15:00:00Z</dcterms:modified>
</cp:coreProperties>
</file>